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77BBD" w14:textId="231681FE" w:rsidR="0023602A" w:rsidRPr="0042219A" w:rsidRDefault="00570B81" w:rsidP="0023602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3602A" w:rsidRPr="0042219A">
        <w:rPr>
          <w:rFonts w:ascii="Times New Roman" w:hAnsi="Times New Roman" w:cs="Times New Roman" w:hint="eastAsia"/>
          <w:b/>
        </w:rPr>
        <w:t xml:space="preserve">Table </w:t>
      </w:r>
      <w:r w:rsidR="0099368F" w:rsidRPr="0042219A">
        <w:rPr>
          <w:rFonts w:ascii="Times New Roman" w:hAnsi="Times New Roman" w:cs="Times New Roman"/>
          <w:b/>
        </w:rPr>
        <w:t>1</w:t>
      </w:r>
      <w:r w:rsidR="0023602A" w:rsidRPr="0042219A">
        <w:rPr>
          <w:rFonts w:ascii="Times New Roman" w:hAnsi="Times New Roman" w:cs="Times New Roman" w:hint="eastAsia"/>
        </w:rPr>
        <w:t xml:space="preserve">. </w:t>
      </w:r>
      <w:r w:rsidR="0023602A" w:rsidRPr="0042219A">
        <w:rPr>
          <w:rFonts w:ascii="Times New Roman" w:hAnsi="Times New Roman" w:cs="Times New Roman"/>
        </w:rPr>
        <w:t>Demographic and cli</w:t>
      </w:r>
      <w:bookmarkStart w:id="0" w:name="_GoBack"/>
      <w:bookmarkEnd w:id="0"/>
      <w:r w:rsidR="0023602A" w:rsidRPr="0042219A">
        <w:rPr>
          <w:rFonts w:ascii="Times New Roman" w:hAnsi="Times New Roman" w:cs="Times New Roman"/>
        </w:rPr>
        <w:t>nical characteristics of 12 pa</w:t>
      </w:r>
      <w:r w:rsidR="00D96184">
        <w:rPr>
          <w:rFonts w:ascii="Times New Roman" w:hAnsi="Times New Roman" w:cs="Times New Roman"/>
        </w:rPr>
        <w:t>tients with cold or heat type</w:t>
      </w:r>
      <w:r w:rsidR="007B6FE9">
        <w:rPr>
          <w:rFonts w:ascii="Times New Roman" w:hAnsi="Times New Roman" w:cs="Times New Roman"/>
        </w:rPr>
        <w:t>.</w:t>
      </w:r>
    </w:p>
    <w:tbl>
      <w:tblPr>
        <w:tblStyle w:val="a3"/>
        <w:tblW w:w="8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2238"/>
        <w:gridCol w:w="2015"/>
        <w:gridCol w:w="1344"/>
      </w:tblGrid>
      <w:tr w:rsidR="0042219A" w:rsidRPr="0042219A" w14:paraId="1E625036" w14:textId="77777777" w:rsidTr="00BC6C93">
        <w:trPr>
          <w:trHeight w:val="555"/>
        </w:trPr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2AB2C852" w14:textId="77777777" w:rsidR="0023602A" w:rsidRPr="0042219A" w:rsidRDefault="0023602A" w:rsidP="002B4A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27BBB048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Heat</w:t>
            </w:r>
          </w:p>
          <w:p w14:paraId="6666805D" w14:textId="77777777" w:rsidR="0023602A" w:rsidRPr="0042219A" w:rsidRDefault="0023602A" w:rsidP="002360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 xml:space="preserve"> (n=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05575132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Cold</w:t>
            </w:r>
          </w:p>
          <w:p w14:paraId="01D2A3BD" w14:textId="77777777" w:rsidR="0023602A" w:rsidRPr="0042219A" w:rsidRDefault="0023602A" w:rsidP="002360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4276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42219A" w:rsidRPr="0042219A" w14:paraId="1EF0A5F7" w14:textId="77777777" w:rsidTr="0023602A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3CABD996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Age</w:t>
            </w:r>
            <w:r w:rsidRPr="0042219A">
              <w:rPr>
                <w:rFonts w:ascii="Times New Roman" w:hAnsi="Times New Roman" w:cs="Times New Roman" w:hint="eastAsia"/>
              </w:rPr>
              <w:t xml:space="preserve"> (year)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27C72001" w14:textId="1BCBC879" w:rsidR="0023602A" w:rsidRPr="0042219A" w:rsidRDefault="0023602A" w:rsidP="002360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7.8 ± 3.3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D2393B1" w14:textId="73D6939C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1.5 ± 9.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8E5B228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465</w:t>
            </w:r>
          </w:p>
        </w:tc>
      </w:tr>
      <w:tr w:rsidR="0042219A" w:rsidRPr="0042219A" w14:paraId="40571E1F" w14:textId="77777777" w:rsidTr="00DD2239">
        <w:trPr>
          <w:trHeight w:val="296"/>
        </w:trPr>
        <w:tc>
          <w:tcPr>
            <w:tcW w:w="3353" w:type="dxa"/>
          </w:tcPr>
          <w:p w14:paraId="111BAAE8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2238" w:type="dxa"/>
            <w:vAlign w:val="center"/>
          </w:tcPr>
          <w:p w14:paraId="6D784644" w14:textId="77777777" w:rsidR="0023602A" w:rsidRPr="0042219A" w:rsidRDefault="0023602A" w:rsidP="0023602A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3A2CA38D" w14:textId="77777777" w:rsidR="0023602A" w:rsidRPr="0042219A" w:rsidRDefault="0023602A" w:rsidP="0023602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5D8B3402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480</w:t>
            </w:r>
          </w:p>
        </w:tc>
      </w:tr>
      <w:tr w:rsidR="0042219A" w:rsidRPr="0042219A" w14:paraId="29836FD3" w14:textId="77777777" w:rsidTr="00DD2239">
        <w:trPr>
          <w:trHeight w:val="277"/>
        </w:trPr>
        <w:tc>
          <w:tcPr>
            <w:tcW w:w="3353" w:type="dxa"/>
          </w:tcPr>
          <w:p w14:paraId="692B6C97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Fem</w:t>
            </w:r>
            <w:r w:rsidRPr="0042219A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2238" w:type="dxa"/>
            <w:vAlign w:val="center"/>
          </w:tcPr>
          <w:p w14:paraId="41F1DB2F" w14:textId="09E9B6B8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76727D5A" w14:textId="66136BA9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37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13FD963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3D001EA" w14:textId="77777777" w:rsidTr="00DD2239">
        <w:trPr>
          <w:trHeight w:val="277"/>
        </w:trPr>
        <w:tc>
          <w:tcPr>
            <w:tcW w:w="3353" w:type="dxa"/>
          </w:tcPr>
          <w:p w14:paraId="3265C8B8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Male</w:t>
            </w:r>
          </w:p>
        </w:tc>
        <w:tc>
          <w:tcPr>
            <w:tcW w:w="2238" w:type="dxa"/>
            <w:vAlign w:val="center"/>
          </w:tcPr>
          <w:p w14:paraId="05D2173C" w14:textId="121622CA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10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7D20AD9" w14:textId="7641648A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6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FF70D8E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40CA25A" w14:textId="77777777" w:rsidTr="00747376">
        <w:trPr>
          <w:trHeight w:val="296"/>
        </w:trPr>
        <w:tc>
          <w:tcPr>
            <w:tcW w:w="3353" w:type="dxa"/>
          </w:tcPr>
          <w:p w14:paraId="1DE63544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Smoking</w:t>
            </w:r>
            <w:r w:rsidRPr="0042219A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238" w:type="dxa"/>
            <w:vAlign w:val="center"/>
          </w:tcPr>
          <w:p w14:paraId="23964194" w14:textId="77777777" w:rsidR="0023602A" w:rsidRPr="0042219A" w:rsidRDefault="0023602A" w:rsidP="0023602A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565E965E" w14:textId="77777777" w:rsidR="0023602A" w:rsidRPr="0042219A" w:rsidRDefault="0023602A" w:rsidP="0023602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05BB788E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165</w:t>
            </w:r>
          </w:p>
        </w:tc>
      </w:tr>
      <w:tr w:rsidR="0042219A" w:rsidRPr="0042219A" w14:paraId="7DA3959E" w14:textId="77777777" w:rsidTr="00747376">
        <w:trPr>
          <w:trHeight w:val="277"/>
        </w:trPr>
        <w:tc>
          <w:tcPr>
            <w:tcW w:w="3353" w:type="dxa"/>
          </w:tcPr>
          <w:p w14:paraId="73BD0419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C</w:t>
            </w:r>
            <w:r w:rsidRPr="0042219A">
              <w:rPr>
                <w:rFonts w:ascii="Times New Roman" w:hAnsi="Times New Roman" w:cs="Times New Roman" w:hint="eastAsia"/>
              </w:rPr>
              <w:t>urrent</w:t>
            </w:r>
          </w:p>
        </w:tc>
        <w:tc>
          <w:tcPr>
            <w:tcW w:w="2238" w:type="dxa"/>
            <w:vAlign w:val="center"/>
          </w:tcPr>
          <w:p w14:paraId="35533622" w14:textId="45BAF513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7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450845A" w14:textId="3058A5CE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FF24DE8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57CC6B9" w14:textId="77777777" w:rsidTr="00747376">
        <w:trPr>
          <w:trHeight w:val="277"/>
        </w:trPr>
        <w:tc>
          <w:tcPr>
            <w:tcW w:w="3353" w:type="dxa"/>
          </w:tcPr>
          <w:p w14:paraId="07AFD486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Ex-smoker</w:t>
            </w:r>
          </w:p>
        </w:tc>
        <w:tc>
          <w:tcPr>
            <w:tcW w:w="2238" w:type="dxa"/>
            <w:vAlign w:val="center"/>
          </w:tcPr>
          <w:p w14:paraId="7F78D18C" w14:textId="53DDA9C0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90BE2E4" w14:textId="79C60363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80C288F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7770B56" w14:textId="77777777" w:rsidTr="00747376">
        <w:trPr>
          <w:trHeight w:val="277"/>
        </w:trPr>
        <w:tc>
          <w:tcPr>
            <w:tcW w:w="3353" w:type="dxa"/>
          </w:tcPr>
          <w:p w14:paraId="5EE079B4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n-smoker</w:t>
            </w:r>
          </w:p>
        </w:tc>
        <w:tc>
          <w:tcPr>
            <w:tcW w:w="2238" w:type="dxa"/>
            <w:vAlign w:val="center"/>
          </w:tcPr>
          <w:p w14:paraId="64A9C7B4" w14:textId="3C7CE899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05F3202" w14:textId="1EF4042F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F0E6CF7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4BC30F3" w14:textId="77777777" w:rsidTr="00B46284">
        <w:trPr>
          <w:trHeight w:val="296"/>
        </w:trPr>
        <w:tc>
          <w:tcPr>
            <w:tcW w:w="3353" w:type="dxa"/>
          </w:tcPr>
          <w:p w14:paraId="1CFAA049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/>
                <w:b/>
              </w:rPr>
              <w:t>Histologic type</w:t>
            </w:r>
          </w:p>
        </w:tc>
        <w:tc>
          <w:tcPr>
            <w:tcW w:w="2238" w:type="dxa"/>
            <w:vAlign w:val="center"/>
          </w:tcPr>
          <w:p w14:paraId="55E3D348" w14:textId="77777777" w:rsidR="0023602A" w:rsidRPr="0042219A" w:rsidRDefault="0023602A" w:rsidP="0023602A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202D44EE" w14:textId="77777777" w:rsidR="0023602A" w:rsidRPr="0042219A" w:rsidRDefault="0023602A" w:rsidP="0023602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03BA14CA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480</w:t>
            </w:r>
          </w:p>
        </w:tc>
      </w:tr>
      <w:tr w:rsidR="0042219A" w:rsidRPr="0042219A" w14:paraId="0E564E8E" w14:textId="77777777" w:rsidTr="0023602A">
        <w:trPr>
          <w:trHeight w:val="277"/>
        </w:trPr>
        <w:tc>
          <w:tcPr>
            <w:tcW w:w="3353" w:type="dxa"/>
            <w:tcBorders>
              <w:bottom w:val="nil"/>
            </w:tcBorders>
          </w:tcPr>
          <w:p w14:paraId="12AE8A29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Adenocarcinoma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4CF6FCFE" w14:textId="1251474F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3A547BA8" w14:textId="53295912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7 (87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5618BEA3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958CD2C" w14:textId="77777777" w:rsidTr="0023602A">
        <w:trPr>
          <w:trHeight w:val="277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2010612C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Squamous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2F6CA8AE" w14:textId="744AEA4B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768FF0ED" w14:textId="790B2884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1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0B1AAC83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22CD080" w14:textId="77777777" w:rsidTr="00E306D5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7EC3D192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Drug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394BBDE8" w14:textId="77777777" w:rsidR="0023602A" w:rsidRPr="0042219A" w:rsidRDefault="0023602A" w:rsidP="0023602A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9C14E77" w14:textId="77777777" w:rsidR="0023602A" w:rsidRPr="0042219A" w:rsidRDefault="0023602A" w:rsidP="0023602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7EBF542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080</w:t>
            </w:r>
          </w:p>
        </w:tc>
      </w:tr>
      <w:tr w:rsidR="0042219A" w:rsidRPr="0042219A" w14:paraId="116B7191" w14:textId="77777777" w:rsidTr="0023602A">
        <w:trPr>
          <w:trHeight w:val="296"/>
        </w:trPr>
        <w:tc>
          <w:tcPr>
            <w:tcW w:w="3353" w:type="dxa"/>
          </w:tcPr>
          <w:p w14:paraId="7C478B26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Pembrolizumab</w:t>
            </w:r>
            <w:proofErr w:type="spellEnd"/>
          </w:p>
        </w:tc>
        <w:tc>
          <w:tcPr>
            <w:tcW w:w="2238" w:type="dxa"/>
            <w:vAlign w:val="center"/>
          </w:tcPr>
          <w:p w14:paraId="5FB22A09" w14:textId="3C1E5819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1039793" w14:textId="73269291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1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1DAC95B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A872554" w14:textId="77777777" w:rsidTr="0023602A">
        <w:trPr>
          <w:trHeight w:val="277"/>
        </w:trPr>
        <w:tc>
          <w:tcPr>
            <w:tcW w:w="3353" w:type="dxa"/>
          </w:tcPr>
          <w:p w14:paraId="61F0826B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Nivolumab</w:t>
            </w:r>
            <w:proofErr w:type="spellEnd"/>
          </w:p>
        </w:tc>
        <w:tc>
          <w:tcPr>
            <w:tcW w:w="2238" w:type="dxa"/>
            <w:vAlign w:val="center"/>
          </w:tcPr>
          <w:p w14:paraId="62C82C4B" w14:textId="29D1BC90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45828E4" w14:textId="6E3BABC3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5257F08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A2B6909" w14:textId="77777777" w:rsidTr="0023602A">
        <w:trPr>
          <w:trHeight w:val="277"/>
        </w:trPr>
        <w:tc>
          <w:tcPr>
            <w:tcW w:w="3353" w:type="dxa"/>
          </w:tcPr>
          <w:p w14:paraId="2DAFF609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Atezolizumab</w:t>
            </w:r>
            <w:proofErr w:type="spellEnd"/>
          </w:p>
        </w:tc>
        <w:tc>
          <w:tcPr>
            <w:tcW w:w="2238" w:type="dxa"/>
            <w:vAlign w:val="center"/>
          </w:tcPr>
          <w:p w14:paraId="527E8E1C" w14:textId="023954AD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C1EB604" w14:textId="6C72157C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7 (87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1399C3C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24BBF1F" w14:textId="77777777" w:rsidTr="0023602A">
        <w:trPr>
          <w:trHeight w:val="296"/>
        </w:trPr>
        <w:tc>
          <w:tcPr>
            <w:tcW w:w="3353" w:type="dxa"/>
          </w:tcPr>
          <w:p w14:paraId="2E6963CC" w14:textId="77777777" w:rsidR="0023602A" w:rsidRPr="0042219A" w:rsidRDefault="0023602A" w:rsidP="002B4A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Line of therapy</w:t>
            </w:r>
          </w:p>
        </w:tc>
        <w:tc>
          <w:tcPr>
            <w:tcW w:w="2238" w:type="dxa"/>
            <w:vAlign w:val="center"/>
          </w:tcPr>
          <w:p w14:paraId="1C2667AC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863EDCE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7CA6B3C6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0.038</w:t>
            </w:r>
          </w:p>
        </w:tc>
      </w:tr>
      <w:tr w:rsidR="0042219A" w:rsidRPr="0042219A" w14:paraId="5EA46BE1" w14:textId="77777777" w:rsidTr="0023602A">
        <w:trPr>
          <w:trHeight w:val="277"/>
        </w:trPr>
        <w:tc>
          <w:tcPr>
            <w:tcW w:w="3353" w:type="dxa"/>
          </w:tcPr>
          <w:p w14:paraId="4EEFDC68" w14:textId="77777777" w:rsidR="0023602A" w:rsidRPr="0042219A" w:rsidRDefault="0023602A" w:rsidP="002B4A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2</w:t>
            </w:r>
            <w:r w:rsidRPr="0042219A">
              <w:rPr>
                <w:rFonts w:ascii="Times New Roman" w:hAnsi="Times New Roman" w:cs="Times New Roman" w:hint="eastAsia"/>
                <w:vertAlign w:val="superscript"/>
              </w:rPr>
              <w:t>nd</w:t>
            </w:r>
            <w:r w:rsidRPr="0042219A">
              <w:rPr>
                <w:rFonts w:ascii="Times New Roman" w:hAnsi="Times New Roman" w:cs="Times New Roman" w:hint="eastAsia"/>
              </w:rPr>
              <w:t xml:space="preserve"> </w:t>
            </w:r>
            <w:r w:rsidRPr="0042219A">
              <w:rPr>
                <w:rFonts w:ascii="Times New Roman" w:hAnsi="Times New Roman" w:cs="Times New Roman"/>
              </w:rPr>
              <w:t>line therapy</w:t>
            </w:r>
          </w:p>
        </w:tc>
        <w:tc>
          <w:tcPr>
            <w:tcW w:w="2238" w:type="dxa"/>
            <w:vAlign w:val="center"/>
          </w:tcPr>
          <w:p w14:paraId="62E75AF2" w14:textId="6FAF2F6E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10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098D599" w14:textId="2EBB899F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1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24726B2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6DC773E" w14:textId="77777777" w:rsidTr="0023602A">
        <w:trPr>
          <w:trHeight w:val="277"/>
        </w:trPr>
        <w:tc>
          <w:tcPr>
            <w:tcW w:w="3353" w:type="dxa"/>
          </w:tcPr>
          <w:p w14:paraId="64CB822F" w14:textId="77777777" w:rsidR="0023602A" w:rsidRPr="0042219A" w:rsidRDefault="0023602A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/>
              </w:rPr>
              <w:t>3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2219A">
              <w:rPr>
                <w:rFonts w:ascii="Times New Roman" w:hAnsi="Times New Roman" w:cs="Times New Roman" w:hint="eastAsia"/>
              </w:rPr>
              <w:t xml:space="preserve"> </w:t>
            </w:r>
            <w:r w:rsidRPr="0042219A">
              <w:rPr>
                <w:rFonts w:ascii="Times New Roman" w:hAnsi="Times New Roman" w:cs="Times New Roman"/>
              </w:rPr>
              <w:t>line therapy</w:t>
            </w:r>
          </w:p>
        </w:tc>
        <w:tc>
          <w:tcPr>
            <w:tcW w:w="2238" w:type="dxa"/>
            <w:vAlign w:val="center"/>
          </w:tcPr>
          <w:p w14:paraId="6E4E310B" w14:textId="6B9B5993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8BC6962" w14:textId="41C83AD0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F23AE23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61AE8F66" w14:textId="77777777" w:rsidTr="0023602A">
        <w:trPr>
          <w:trHeight w:val="296"/>
        </w:trPr>
        <w:tc>
          <w:tcPr>
            <w:tcW w:w="3353" w:type="dxa"/>
          </w:tcPr>
          <w:p w14:paraId="22D74930" w14:textId="77777777" w:rsidR="0023602A" w:rsidRPr="0042219A" w:rsidRDefault="0023602A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4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2219A">
              <w:rPr>
                <w:rFonts w:ascii="Times New Roman" w:hAnsi="Times New Roman" w:cs="Times New Roman"/>
              </w:rPr>
              <w:t xml:space="preserve"> line therapy</w:t>
            </w:r>
          </w:p>
        </w:tc>
        <w:tc>
          <w:tcPr>
            <w:tcW w:w="2238" w:type="dxa"/>
            <w:vAlign w:val="center"/>
          </w:tcPr>
          <w:p w14:paraId="381F6ABD" w14:textId="3985124F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84EA642" w14:textId="411C24E2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C4D0465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7DA53F2" w14:textId="77777777" w:rsidTr="0023602A">
        <w:trPr>
          <w:trHeight w:val="277"/>
        </w:trPr>
        <w:tc>
          <w:tcPr>
            <w:tcW w:w="3353" w:type="dxa"/>
          </w:tcPr>
          <w:p w14:paraId="00C02DE0" w14:textId="77777777" w:rsidR="0023602A" w:rsidRPr="0042219A" w:rsidRDefault="0023602A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>7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t</w:t>
            </w:r>
            <w:r w:rsidRPr="0042219A"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r w:rsidRPr="0042219A">
              <w:rPr>
                <w:rFonts w:ascii="Times New Roman" w:hAnsi="Times New Roman" w:cs="Times New Roman" w:hint="eastAsia"/>
              </w:rPr>
              <w:t xml:space="preserve"> line therapy</w:t>
            </w:r>
          </w:p>
        </w:tc>
        <w:tc>
          <w:tcPr>
            <w:tcW w:w="2238" w:type="dxa"/>
            <w:vAlign w:val="center"/>
          </w:tcPr>
          <w:p w14:paraId="67AC9A7A" w14:textId="6FBFD72D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3AF2BB0" w14:textId="2DAEDAD3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1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22BDD6C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57F87D33" w14:textId="77777777" w:rsidTr="0023602A">
        <w:trPr>
          <w:trHeight w:val="277"/>
        </w:trPr>
        <w:tc>
          <w:tcPr>
            <w:tcW w:w="3353" w:type="dxa"/>
            <w:tcBorders>
              <w:bottom w:val="nil"/>
            </w:tcBorders>
          </w:tcPr>
          <w:p w14:paraId="0DD35158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 xml:space="preserve">No. </w:t>
            </w:r>
            <w:r w:rsidRPr="0042219A">
              <w:rPr>
                <w:rFonts w:ascii="Times New Roman" w:hAnsi="Times New Roman" w:cs="Times New Roman"/>
                <w:b/>
              </w:rPr>
              <w:t xml:space="preserve">of cycle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7EE45C21" w14:textId="77777777" w:rsidR="0023602A" w:rsidRPr="0042219A" w:rsidRDefault="001363C3" w:rsidP="001363C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.7 ± 3.1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19AF62EA" w14:textId="77777777" w:rsidR="0023602A" w:rsidRPr="0042219A" w:rsidRDefault="001363C3" w:rsidP="001363C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.3 ± 2.5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78726779" w14:textId="77777777" w:rsidR="0023602A" w:rsidRPr="0042219A" w:rsidRDefault="001363C3" w:rsidP="001363C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735</w:t>
            </w:r>
          </w:p>
        </w:tc>
      </w:tr>
      <w:tr w:rsidR="0042219A" w:rsidRPr="0042219A" w14:paraId="5DB79768" w14:textId="77777777" w:rsidTr="0023602A">
        <w:trPr>
          <w:trHeight w:val="296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72E7EB43" w14:textId="77777777" w:rsidR="0023602A" w:rsidRPr="0042219A" w:rsidRDefault="0023602A" w:rsidP="002B4A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Ongoing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</w:tcPr>
          <w:p w14:paraId="46394C18" w14:textId="280DA5B3" w:rsidR="0023602A" w:rsidRPr="0042219A" w:rsidRDefault="001363C3" w:rsidP="001363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</w:tcPr>
          <w:p w14:paraId="1F291E25" w14:textId="2E9A7DB9" w:rsidR="0023602A" w:rsidRPr="0042219A" w:rsidRDefault="001363C3" w:rsidP="001363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07763ABA" w14:textId="77777777" w:rsidR="0023602A" w:rsidRPr="0042219A" w:rsidRDefault="0023602A" w:rsidP="001363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219A" w:rsidRPr="0042219A" w14:paraId="3F0EBFE2" w14:textId="77777777" w:rsidTr="00B0385F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67386691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Clinical response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79C3B731" w14:textId="77777777" w:rsidR="0023602A" w:rsidRPr="0042219A" w:rsidRDefault="0023602A" w:rsidP="0023602A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6457CFEE" w14:textId="77777777" w:rsidR="0023602A" w:rsidRPr="0042219A" w:rsidRDefault="0023602A" w:rsidP="0023602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17D0C47D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829</w:t>
            </w:r>
          </w:p>
        </w:tc>
      </w:tr>
      <w:tr w:rsidR="0042219A" w:rsidRPr="0042219A" w14:paraId="496899F3" w14:textId="77777777" w:rsidTr="0023602A">
        <w:trPr>
          <w:trHeight w:val="277"/>
        </w:trPr>
        <w:tc>
          <w:tcPr>
            <w:tcW w:w="3353" w:type="dxa"/>
          </w:tcPr>
          <w:p w14:paraId="33E41E17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artial Response</w:t>
            </w:r>
          </w:p>
        </w:tc>
        <w:tc>
          <w:tcPr>
            <w:tcW w:w="2238" w:type="dxa"/>
            <w:vAlign w:val="center"/>
          </w:tcPr>
          <w:p w14:paraId="51631BCA" w14:textId="77D5F6CC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22E0081" w14:textId="6669F315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1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9D632D3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5CA92051" w14:textId="77777777" w:rsidTr="0023602A">
        <w:trPr>
          <w:trHeight w:val="277"/>
        </w:trPr>
        <w:tc>
          <w:tcPr>
            <w:tcW w:w="3353" w:type="dxa"/>
          </w:tcPr>
          <w:p w14:paraId="4CE6DC30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Stable </w:t>
            </w:r>
            <w:r w:rsidRPr="0042219A">
              <w:rPr>
                <w:rFonts w:ascii="Times New Roman" w:hAnsi="Times New Roman" w:cs="Times New Roman"/>
              </w:rPr>
              <w:t>D</w:t>
            </w:r>
            <w:r w:rsidRPr="0042219A">
              <w:rPr>
                <w:rFonts w:ascii="Times New Roman" w:hAnsi="Times New Roman" w:cs="Times New Roman" w:hint="eastAsia"/>
              </w:rPr>
              <w:t>isease</w:t>
            </w:r>
          </w:p>
        </w:tc>
        <w:tc>
          <w:tcPr>
            <w:tcW w:w="2238" w:type="dxa"/>
            <w:vAlign w:val="center"/>
          </w:tcPr>
          <w:p w14:paraId="4F9A0044" w14:textId="099F59F4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20920F2" w14:textId="414A99A4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37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341C181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62BDE7D0" w14:textId="77777777" w:rsidTr="0023602A">
        <w:trPr>
          <w:trHeight w:val="296"/>
        </w:trPr>
        <w:tc>
          <w:tcPr>
            <w:tcW w:w="3353" w:type="dxa"/>
            <w:tcBorders>
              <w:bottom w:val="nil"/>
            </w:tcBorders>
          </w:tcPr>
          <w:p w14:paraId="5F49B4F1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29AF6282" w14:textId="65F504AA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4862F0B7" w14:textId="03C0D0AB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16B96E01" w14:textId="77777777" w:rsidR="0023602A" w:rsidRPr="0042219A" w:rsidRDefault="0023602A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6ACE51D" w14:textId="77777777" w:rsidTr="0023602A">
        <w:trPr>
          <w:trHeight w:val="277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2A731365" w14:textId="77777777" w:rsidR="0023602A" w:rsidRPr="0042219A" w:rsidRDefault="0023602A" w:rsidP="002360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PFS</w:t>
            </w:r>
            <w:r w:rsidRPr="0042219A">
              <w:rPr>
                <w:rFonts w:ascii="Times New Roman" w:hAnsi="Times New Roman" w:cs="Times New Roman" w:hint="eastAsia"/>
              </w:rPr>
              <w:t xml:space="preserve"> (day)</w:t>
            </w:r>
            <w:r w:rsidRPr="0042219A">
              <w:rPr>
                <w:rFonts w:ascii="Times New Roman" w:hAnsi="Times New Roman" w:cs="Times New Roman"/>
                <w:b/>
              </w:rPr>
              <w:t xml:space="preserve">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1BBBD4B2" w14:textId="717237F7" w:rsidR="0023602A" w:rsidRPr="0042219A" w:rsidRDefault="001363C3" w:rsidP="001363C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7.0 [29.0;</w:t>
            </w:r>
            <w:r w:rsidR="007B6FE9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83.5]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0FDB83B0" w14:textId="45D9F3D8" w:rsidR="0023602A" w:rsidRPr="0042219A" w:rsidRDefault="001363C3" w:rsidP="001363C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3.0 [42.0;</w:t>
            </w:r>
            <w:r w:rsidR="007B6FE9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03.0]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357B44D" w14:textId="77777777" w:rsidR="0023602A" w:rsidRPr="0042219A" w:rsidRDefault="001363C3" w:rsidP="0023602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0.368</w:t>
            </w:r>
          </w:p>
        </w:tc>
      </w:tr>
      <w:tr w:rsidR="0042219A" w:rsidRPr="0042219A" w14:paraId="2EDF8FBA" w14:textId="77777777" w:rsidTr="0023602A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31DE35D2" w14:textId="77777777" w:rsidR="0023602A" w:rsidRPr="0042219A" w:rsidRDefault="0023602A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PD-L1</w:t>
            </w:r>
            <w:r w:rsidRPr="0042219A">
              <w:rPr>
                <w:rFonts w:ascii="Times New Roman" w:hAnsi="Times New Roman" w:cs="Times New Roman"/>
              </w:rPr>
              <w:t xml:space="preserve">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34C37A2E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4A32F5BA" w14:textId="77777777" w:rsidR="0023602A" w:rsidRPr="0042219A" w:rsidRDefault="0023602A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2009B132" w14:textId="77777777" w:rsidR="0023602A" w:rsidRPr="0042219A" w:rsidRDefault="001363C3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0.231</w:t>
            </w:r>
          </w:p>
        </w:tc>
      </w:tr>
      <w:tr w:rsidR="0042219A" w:rsidRPr="0042219A" w14:paraId="15D03981" w14:textId="77777777" w:rsidTr="0023602A">
        <w:trPr>
          <w:trHeight w:val="277"/>
        </w:trPr>
        <w:tc>
          <w:tcPr>
            <w:tcW w:w="3353" w:type="dxa"/>
          </w:tcPr>
          <w:p w14:paraId="51998DC3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38" w:type="dxa"/>
            <w:vAlign w:val="center"/>
          </w:tcPr>
          <w:p w14:paraId="0AE05EB7" w14:textId="1711DA9C" w:rsidR="0099368F" w:rsidRPr="0042219A" w:rsidRDefault="001363C3" w:rsidP="009936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C9E4308" w14:textId="22FC45C6" w:rsidR="0099368F" w:rsidRPr="0042219A" w:rsidRDefault="001363C3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37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E7E7EB8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29F2D81" w14:textId="77777777" w:rsidTr="0023602A">
        <w:trPr>
          <w:trHeight w:val="296"/>
        </w:trPr>
        <w:tc>
          <w:tcPr>
            <w:tcW w:w="3353" w:type="dxa"/>
          </w:tcPr>
          <w:p w14:paraId="703AC97A" w14:textId="7AAB9D41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&gt;0</w:t>
            </w:r>
            <w:r w:rsidR="007B6FE9">
              <w:rPr>
                <w:rFonts w:ascii="Times New Roman" w:hAnsi="Times New Roman" w:cs="Times New Roman"/>
              </w:rPr>
              <w:t xml:space="preserve"> %</w:t>
            </w:r>
            <w:r w:rsidRPr="0042219A">
              <w:rPr>
                <w:rFonts w:ascii="Times New Roman" w:hAnsi="Times New Roman" w:cs="Times New Roman"/>
              </w:rPr>
              <w:t xml:space="preserve">, </w:t>
            </w:r>
            <w:r w:rsidRPr="0042219A">
              <w:rPr>
                <w:rFonts w:ascii="맑은 고딕" w:eastAsia="맑은 고딕" w:hAnsi="맑은 고딕" w:cs="Times New Roman" w:hint="eastAsia"/>
              </w:rPr>
              <w:t>≤</w:t>
            </w:r>
            <w:r w:rsidRPr="0042219A">
              <w:rPr>
                <w:rFonts w:ascii="Times New Roman" w:hAnsi="Times New Roman" w:cs="Times New Roman"/>
              </w:rPr>
              <w:t>50</w:t>
            </w:r>
            <w:r w:rsidR="007B6FE9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1A502F54" w14:textId="24BCB955" w:rsidR="0099368F" w:rsidRPr="0042219A" w:rsidRDefault="001363C3" w:rsidP="0099368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11347379" w14:textId="771EA8F3" w:rsidR="0099368F" w:rsidRPr="0042219A" w:rsidRDefault="001363C3" w:rsidP="0099368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43EA726" w14:textId="77777777" w:rsidR="0099368F" w:rsidRPr="0042219A" w:rsidRDefault="0099368F" w:rsidP="0099368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D961EEE" w14:textId="77777777" w:rsidTr="0023602A">
        <w:trPr>
          <w:trHeight w:val="277"/>
        </w:trPr>
        <w:tc>
          <w:tcPr>
            <w:tcW w:w="3353" w:type="dxa"/>
          </w:tcPr>
          <w:p w14:paraId="7FA17963" w14:textId="6E445F85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&gt;50</w:t>
            </w:r>
            <w:r w:rsidR="007B6FE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70BACEC3" w14:textId="50116B13" w:rsidR="0099368F" w:rsidRPr="0042219A" w:rsidRDefault="001363C3" w:rsidP="0099368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7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99AFC29" w14:textId="4745982F" w:rsidR="0099368F" w:rsidRPr="0042219A" w:rsidRDefault="001363C3" w:rsidP="0099368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9C88B55" w14:textId="77777777" w:rsidR="0099368F" w:rsidRPr="0042219A" w:rsidRDefault="0099368F" w:rsidP="0099368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431C25E" w14:textId="77777777" w:rsidTr="0023602A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032D959D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EGFR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06D152F9" w14:textId="77777777" w:rsidR="0099368F" w:rsidRPr="0042219A" w:rsidRDefault="0099368F" w:rsidP="0099368F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768D102" w14:textId="77777777" w:rsidR="0099368F" w:rsidRPr="0042219A" w:rsidRDefault="0099368F" w:rsidP="0099368F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B270D2F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223</w:t>
            </w:r>
          </w:p>
        </w:tc>
      </w:tr>
      <w:tr w:rsidR="0042219A" w:rsidRPr="0042219A" w14:paraId="27F5904F" w14:textId="77777777" w:rsidTr="0023602A">
        <w:trPr>
          <w:trHeight w:val="277"/>
        </w:trPr>
        <w:tc>
          <w:tcPr>
            <w:tcW w:w="3353" w:type="dxa"/>
          </w:tcPr>
          <w:p w14:paraId="23FA5CCD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ositive</w:t>
            </w:r>
          </w:p>
        </w:tc>
        <w:tc>
          <w:tcPr>
            <w:tcW w:w="2238" w:type="dxa"/>
            <w:vAlign w:val="center"/>
          </w:tcPr>
          <w:p w14:paraId="56C6F758" w14:textId="53EC2C93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A0BC0C3" w14:textId="2676D3A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37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FEED1DB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7D4B99E" w14:textId="77777777" w:rsidTr="0023602A">
        <w:trPr>
          <w:trHeight w:val="277"/>
        </w:trPr>
        <w:tc>
          <w:tcPr>
            <w:tcW w:w="3353" w:type="dxa"/>
          </w:tcPr>
          <w:p w14:paraId="12ADE0B2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3391D6C5" w14:textId="37A275C0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7CE90FB1" w14:textId="6E8C168C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40BE81F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55454EB" w14:textId="77777777" w:rsidTr="0023602A">
        <w:trPr>
          <w:trHeight w:val="296"/>
        </w:trPr>
        <w:tc>
          <w:tcPr>
            <w:tcW w:w="3353" w:type="dxa"/>
          </w:tcPr>
          <w:p w14:paraId="26E19966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37C69DF8" w14:textId="0F49E3DC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9A70A9C" w14:textId="20B73116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1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84EE281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67DBC21" w14:textId="77777777" w:rsidTr="0023602A">
        <w:trPr>
          <w:trHeight w:val="277"/>
        </w:trPr>
        <w:tc>
          <w:tcPr>
            <w:tcW w:w="3353" w:type="dxa"/>
          </w:tcPr>
          <w:p w14:paraId="0F4A7E23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lastRenderedPageBreak/>
              <w:t>ALK</w:t>
            </w:r>
          </w:p>
        </w:tc>
        <w:tc>
          <w:tcPr>
            <w:tcW w:w="2238" w:type="dxa"/>
            <w:vAlign w:val="center"/>
          </w:tcPr>
          <w:p w14:paraId="37D5B21F" w14:textId="77777777" w:rsidR="0099368F" w:rsidRPr="0042219A" w:rsidRDefault="0099368F" w:rsidP="0099368F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1C1F2BF3" w14:textId="77777777" w:rsidR="0099368F" w:rsidRPr="0042219A" w:rsidRDefault="0099368F" w:rsidP="0099368F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72E5D733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829</w:t>
            </w:r>
          </w:p>
        </w:tc>
      </w:tr>
      <w:tr w:rsidR="0042219A" w:rsidRPr="0042219A" w14:paraId="2B6E6544" w14:textId="77777777" w:rsidTr="0023602A">
        <w:trPr>
          <w:trHeight w:val="296"/>
        </w:trPr>
        <w:tc>
          <w:tcPr>
            <w:tcW w:w="3353" w:type="dxa"/>
          </w:tcPr>
          <w:p w14:paraId="50A740E3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3B712AE4" w14:textId="2EE2DB61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7F875247" w14:textId="5006EF8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 (7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056C6BC0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23BB46D" w14:textId="77777777" w:rsidTr="0023602A">
        <w:trPr>
          <w:trHeight w:val="277"/>
        </w:trPr>
        <w:tc>
          <w:tcPr>
            <w:tcW w:w="3353" w:type="dxa"/>
          </w:tcPr>
          <w:p w14:paraId="452FA43D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4FBC9D63" w14:textId="351FFF56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5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11EEC804" w14:textId="2793524C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07C0E42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66C0421" w14:textId="77777777" w:rsidTr="0023602A">
        <w:trPr>
          <w:trHeight w:val="277"/>
        </w:trPr>
        <w:tc>
          <w:tcPr>
            <w:tcW w:w="3353" w:type="dxa"/>
          </w:tcPr>
          <w:p w14:paraId="478560C9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KRAS</w:t>
            </w:r>
          </w:p>
        </w:tc>
        <w:tc>
          <w:tcPr>
            <w:tcW w:w="2238" w:type="dxa"/>
            <w:vAlign w:val="center"/>
          </w:tcPr>
          <w:p w14:paraId="62DED8C9" w14:textId="77777777" w:rsidR="0099368F" w:rsidRPr="0042219A" w:rsidRDefault="0099368F" w:rsidP="0099368F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1A2F78BB" w14:textId="77777777" w:rsidR="0099368F" w:rsidRPr="0042219A" w:rsidRDefault="0099368F" w:rsidP="0099368F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2A374C04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519</w:t>
            </w:r>
          </w:p>
        </w:tc>
      </w:tr>
      <w:tr w:rsidR="0042219A" w:rsidRPr="0042219A" w14:paraId="17192041" w14:textId="77777777" w:rsidTr="0023602A">
        <w:trPr>
          <w:trHeight w:val="296"/>
        </w:trPr>
        <w:tc>
          <w:tcPr>
            <w:tcW w:w="3353" w:type="dxa"/>
          </w:tcPr>
          <w:p w14:paraId="18E73531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ositive</w:t>
            </w:r>
          </w:p>
        </w:tc>
        <w:tc>
          <w:tcPr>
            <w:tcW w:w="2238" w:type="dxa"/>
            <w:vAlign w:val="center"/>
          </w:tcPr>
          <w:p w14:paraId="78F04C0C" w14:textId="59C8EF18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5A271DB" w14:textId="0C89627C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1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3F69E06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D33B3D7" w14:textId="77777777" w:rsidTr="0023602A">
        <w:trPr>
          <w:trHeight w:val="277"/>
        </w:trPr>
        <w:tc>
          <w:tcPr>
            <w:tcW w:w="3353" w:type="dxa"/>
          </w:tcPr>
          <w:p w14:paraId="39F70972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55323E38" w14:textId="0D93DEB4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389C217" w14:textId="7CD366F2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2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6E7945E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090DC6B" w14:textId="77777777" w:rsidTr="0023602A">
        <w:trPr>
          <w:trHeight w:val="277"/>
        </w:trPr>
        <w:tc>
          <w:tcPr>
            <w:tcW w:w="3353" w:type="dxa"/>
          </w:tcPr>
          <w:p w14:paraId="138702D8" w14:textId="77777777" w:rsidR="0099368F" w:rsidRPr="0042219A" w:rsidRDefault="0099368F" w:rsidP="0099368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3D84D3BD" w14:textId="55213DA9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75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BBBC723" w14:textId="77475DE0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62.5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DD35C82" w14:textId="77777777" w:rsidR="0099368F" w:rsidRPr="0042219A" w:rsidRDefault="0099368F" w:rsidP="0099368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14:paraId="2064ABA5" w14:textId="07E94048" w:rsidR="0023602A" w:rsidRPr="0042219A" w:rsidRDefault="0023602A" w:rsidP="0023602A">
      <w:pPr>
        <w:spacing w:line="360" w:lineRule="auto"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/>
          <w:vertAlign w:val="superscript"/>
        </w:rPr>
        <w:t>a</w:t>
      </w:r>
      <w:r w:rsidRPr="0042219A">
        <w:rPr>
          <w:rFonts w:ascii="Times New Roman" w:hAnsi="Times New Roman" w:cs="Times New Roman" w:hint="eastAsia"/>
        </w:rPr>
        <w:t xml:space="preserve"> </w:t>
      </w:r>
      <w:r w:rsidR="007B6FE9">
        <w:rPr>
          <w:rFonts w:ascii="Times New Roman" w:hAnsi="Times New Roman" w:cs="Times New Roman"/>
        </w:rPr>
        <w:t>D</w:t>
      </w:r>
      <w:r w:rsidR="007B6FE9" w:rsidRPr="0042219A">
        <w:rPr>
          <w:rFonts w:ascii="Times New Roman" w:hAnsi="Times New Roman" w:cs="Times New Roman"/>
        </w:rPr>
        <w:t xml:space="preserve">ata </w:t>
      </w:r>
      <w:r w:rsidRPr="0042219A">
        <w:rPr>
          <w:rFonts w:ascii="Times New Roman" w:hAnsi="Times New Roman" w:cs="Times New Roman"/>
        </w:rPr>
        <w:t>of 4 patients whose ICI treatment was not finished (ongoing) were excluded</w:t>
      </w:r>
      <w:r w:rsidR="007B6FE9">
        <w:rPr>
          <w:rFonts w:ascii="Times New Roman" w:hAnsi="Times New Roman" w:cs="Times New Roman"/>
        </w:rPr>
        <w:t>.</w:t>
      </w:r>
    </w:p>
    <w:p w14:paraId="5119AA50" w14:textId="19CCBF75" w:rsidR="0099368F" w:rsidRPr="0042219A" w:rsidRDefault="0099368F" w:rsidP="0099368F">
      <w:pPr>
        <w:spacing w:line="360" w:lineRule="auto"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 w:hint="eastAsia"/>
          <w:vertAlign w:val="superscript"/>
        </w:rPr>
        <w:t>b</w:t>
      </w:r>
      <w:r w:rsidRPr="0042219A">
        <w:rPr>
          <w:rFonts w:ascii="Times New Roman" w:hAnsi="Times New Roman" w:cs="Times New Roman" w:hint="eastAsia"/>
        </w:rPr>
        <w:t xml:space="preserve"> </w:t>
      </w:r>
      <w:r w:rsidR="007B6FE9">
        <w:rPr>
          <w:rFonts w:ascii="Times New Roman" w:hAnsi="Times New Roman" w:cs="Times New Roman"/>
        </w:rPr>
        <w:t>M</w:t>
      </w:r>
      <w:r w:rsidR="007B6FE9" w:rsidRPr="0042219A">
        <w:rPr>
          <w:rFonts w:ascii="Times New Roman" w:hAnsi="Times New Roman" w:cs="Times New Roman" w:hint="eastAsia"/>
        </w:rPr>
        <w:t xml:space="preserve">issing </w:t>
      </w:r>
      <w:r w:rsidRPr="0042219A">
        <w:rPr>
          <w:rFonts w:ascii="Times New Roman" w:hAnsi="Times New Roman" w:cs="Times New Roman" w:hint="eastAsia"/>
        </w:rPr>
        <w:t xml:space="preserve">data </w:t>
      </w:r>
      <w:r w:rsidRPr="0042219A">
        <w:rPr>
          <w:rFonts w:ascii="Times New Roman" w:hAnsi="Times New Roman" w:cs="Times New Roman"/>
        </w:rPr>
        <w:t xml:space="preserve">(Not done) </w:t>
      </w:r>
      <w:r w:rsidRPr="0042219A">
        <w:rPr>
          <w:rFonts w:ascii="Times New Roman" w:hAnsi="Times New Roman" w:cs="Times New Roman" w:hint="eastAsia"/>
        </w:rPr>
        <w:t xml:space="preserve">of </w:t>
      </w:r>
      <w:r w:rsidRPr="0042219A">
        <w:rPr>
          <w:rFonts w:ascii="Times New Roman" w:hAnsi="Times New Roman" w:cs="Times New Roman"/>
        </w:rPr>
        <w:t>one</w:t>
      </w:r>
      <w:r w:rsidRPr="0042219A">
        <w:rPr>
          <w:rFonts w:ascii="Times New Roman" w:hAnsi="Times New Roman" w:cs="Times New Roman" w:hint="eastAsia"/>
        </w:rPr>
        <w:t xml:space="preserve"> patient were ex</w:t>
      </w:r>
      <w:r w:rsidRPr="0042219A">
        <w:rPr>
          <w:rFonts w:ascii="Times New Roman" w:hAnsi="Times New Roman" w:cs="Times New Roman"/>
        </w:rPr>
        <w:t>c</w:t>
      </w:r>
      <w:r w:rsidRPr="0042219A">
        <w:rPr>
          <w:rFonts w:ascii="Times New Roman" w:hAnsi="Times New Roman" w:cs="Times New Roman" w:hint="eastAsia"/>
        </w:rPr>
        <w:t>luded</w:t>
      </w:r>
      <w:r w:rsidRPr="0042219A">
        <w:rPr>
          <w:rFonts w:ascii="Times New Roman" w:hAnsi="Times New Roman" w:cs="Times New Roman"/>
        </w:rPr>
        <w:t xml:space="preserve"> for the analysis</w:t>
      </w:r>
      <w:r w:rsidR="007B6FE9">
        <w:rPr>
          <w:rFonts w:ascii="Times New Roman" w:hAnsi="Times New Roman" w:cs="Times New Roman"/>
        </w:rPr>
        <w:t>.</w:t>
      </w:r>
    </w:p>
    <w:p w14:paraId="60A7A2F1" w14:textId="77777777" w:rsidR="00595B77" w:rsidRPr="0042219A" w:rsidRDefault="00595B7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/>
        </w:rPr>
        <w:br w:type="page"/>
      </w:r>
    </w:p>
    <w:p w14:paraId="1A22D643" w14:textId="58DECC75" w:rsidR="00595B77" w:rsidRPr="0042219A" w:rsidRDefault="00570B81" w:rsidP="00595B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2219A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595B77" w:rsidRPr="0042219A">
        <w:rPr>
          <w:rFonts w:ascii="Times New Roman" w:hAnsi="Times New Roman" w:cs="Times New Roman" w:hint="eastAsia"/>
        </w:rPr>
        <w:t xml:space="preserve">. </w:t>
      </w:r>
      <w:r w:rsidR="00595B77" w:rsidRPr="0042219A">
        <w:rPr>
          <w:rFonts w:ascii="Times New Roman" w:hAnsi="Times New Roman" w:cs="Times New Roman"/>
        </w:rPr>
        <w:t xml:space="preserve">Demographic and clinical characteristics of 20 patients with heat or non-heat </w:t>
      </w:r>
      <w:r w:rsidR="00D96184">
        <w:rPr>
          <w:rFonts w:ascii="Times New Roman" w:hAnsi="Times New Roman" w:cs="Times New Roman"/>
        </w:rPr>
        <w:t>type</w:t>
      </w:r>
      <w:r w:rsidR="007B6FE9">
        <w:rPr>
          <w:rFonts w:ascii="Times New Roman" w:hAnsi="Times New Roman" w:cs="Times New Roman"/>
        </w:rPr>
        <w:t>.</w:t>
      </w:r>
    </w:p>
    <w:tbl>
      <w:tblPr>
        <w:tblStyle w:val="a3"/>
        <w:tblW w:w="8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2238"/>
        <w:gridCol w:w="2015"/>
        <w:gridCol w:w="1344"/>
      </w:tblGrid>
      <w:tr w:rsidR="0042219A" w:rsidRPr="0042219A" w14:paraId="02641E9D" w14:textId="77777777" w:rsidTr="002B4A7E">
        <w:trPr>
          <w:trHeight w:val="555"/>
        </w:trPr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45829298" w14:textId="77777777" w:rsidR="00595B77" w:rsidRPr="0042219A" w:rsidRDefault="00595B77" w:rsidP="002B4A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3D3EAB48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Heat</w:t>
            </w:r>
          </w:p>
          <w:p w14:paraId="283DCFBC" w14:textId="77777777" w:rsidR="00595B77" w:rsidRPr="0042219A" w:rsidRDefault="00595B77" w:rsidP="00595B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 xml:space="preserve"> (n=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66572C52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Non-heat</w:t>
            </w:r>
          </w:p>
          <w:p w14:paraId="394C3B81" w14:textId="77777777" w:rsidR="00595B77" w:rsidRPr="0042219A" w:rsidRDefault="00595B77" w:rsidP="00595B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3850D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42219A" w:rsidRPr="0042219A" w14:paraId="75A9B870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55F72D2C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Age</w:t>
            </w:r>
            <w:r w:rsidRPr="0042219A">
              <w:rPr>
                <w:rFonts w:ascii="Times New Roman" w:hAnsi="Times New Roman" w:cs="Times New Roman" w:hint="eastAsia"/>
              </w:rPr>
              <w:t xml:space="preserve"> (year)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068CDD69" w14:textId="5F418302" w:rsidR="00595B77" w:rsidRPr="0042219A" w:rsidRDefault="00595B77" w:rsidP="00595B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1.8 ± 9.5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6516C941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1.1 ± 11.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3633A0B9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897</w:t>
            </w:r>
          </w:p>
        </w:tc>
      </w:tr>
      <w:tr w:rsidR="0042219A" w:rsidRPr="0042219A" w14:paraId="0C76F8C9" w14:textId="77777777" w:rsidTr="002B4A7E">
        <w:trPr>
          <w:trHeight w:val="296"/>
        </w:trPr>
        <w:tc>
          <w:tcPr>
            <w:tcW w:w="3353" w:type="dxa"/>
          </w:tcPr>
          <w:p w14:paraId="0B159BB9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2238" w:type="dxa"/>
            <w:vAlign w:val="center"/>
          </w:tcPr>
          <w:p w14:paraId="5703C592" w14:textId="77777777" w:rsidR="00595B77" w:rsidRPr="0042219A" w:rsidRDefault="00595B77" w:rsidP="00595B77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46BF692D" w14:textId="77777777" w:rsidR="00595B77" w:rsidRPr="0042219A" w:rsidRDefault="00595B77" w:rsidP="00595B77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3832B5D8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718</w:t>
            </w:r>
          </w:p>
        </w:tc>
      </w:tr>
      <w:tr w:rsidR="0042219A" w:rsidRPr="0042219A" w14:paraId="4E7FD2AB" w14:textId="77777777" w:rsidTr="002B4A7E">
        <w:trPr>
          <w:trHeight w:val="277"/>
        </w:trPr>
        <w:tc>
          <w:tcPr>
            <w:tcW w:w="3353" w:type="dxa"/>
          </w:tcPr>
          <w:p w14:paraId="4B32FE47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Fem</w:t>
            </w:r>
            <w:r w:rsidRPr="0042219A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2238" w:type="dxa"/>
            <w:vAlign w:val="center"/>
          </w:tcPr>
          <w:p w14:paraId="7E51B9AA" w14:textId="6F4BC3DB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04CA0BA" w14:textId="48A5AA7C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6BEBDB0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50AADA5A" w14:textId="77777777" w:rsidTr="002B4A7E">
        <w:trPr>
          <w:trHeight w:val="277"/>
        </w:trPr>
        <w:tc>
          <w:tcPr>
            <w:tcW w:w="3353" w:type="dxa"/>
          </w:tcPr>
          <w:p w14:paraId="18C1B9C6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Male</w:t>
            </w:r>
          </w:p>
        </w:tc>
        <w:tc>
          <w:tcPr>
            <w:tcW w:w="2238" w:type="dxa"/>
            <w:vAlign w:val="center"/>
          </w:tcPr>
          <w:p w14:paraId="5B0097A0" w14:textId="168A2F8A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10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0C5C5E4" w14:textId="4E4E88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2 (8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E45A3D3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5062A60" w14:textId="77777777" w:rsidTr="002B4A7E">
        <w:trPr>
          <w:trHeight w:val="296"/>
        </w:trPr>
        <w:tc>
          <w:tcPr>
            <w:tcW w:w="3353" w:type="dxa"/>
          </w:tcPr>
          <w:p w14:paraId="45877C8C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Smoking</w:t>
            </w:r>
            <w:r w:rsidRPr="0042219A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238" w:type="dxa"/>
            <w:vAlign w:val="center"/>
          </w:tcPr>
          <w:p w14:paraId="79C1D621" w14:textId="77777777" w:rsidR="00595B77" w:rsidRPr="0042219A" w:rsidRDefault="00595B77" w:rsidP="00595B77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1C40B6F0" w14:textId="77777777" w:rsidR="00595B77" w:rsidRPr="0042219A" w:rsidRDefault="00595B77" w:rsidP="00595B77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79B6CDE8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298</w:t>
            </w:r>
          </w:p>
        </w:tc>
      </w:tr>
      <w:tr w:rsidR="0042219A" w:rsidRPr="0042219A" w14:paraId="75019BDC" w14:textId="77777777" w:rsidTr="002B4A7E">
        <w:trPr>
          <w:trHeight w:val="277"/>
        </w:trPr>
        <w:tc>
          <w:tcPr>
            <w:tcW w:w="3353" w:type="dxa"/>
          </w:tcPr>
          <w:p w14:paraId="089490B3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C</w:t>
            </w:r>
            <w:r w:rsidRPr="0042219A">
              <w:rPr>
                <w:rFonts w:ascii="Times New Roman" w:hAnsi="Times New Roman" w:cs="Times New Roman" w:hint="eastAsia"/>
              </w:rPr>
              <w:t>urrent</w:t>
            </w:r>
          </w:p>
        </w:tc>
        <w:tc>
          <w:tcPr>
            <w:tcW w:w="2238" w:type="dxa"/>
            <w:vAlign w:val="center"/>
          </w:tcPr>
          <w:p w14:paraId="467FE530" w14:textId="35D61413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8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3884B30" w14:textId="70CCE462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7 (4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0EB947BB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DB883DE" w14:textId="77777777" w:rsidTr="002B4A7E">
        <w:trPr>
          <w:trHeight w:val="277"/>
        </w:trPr>
        <w:tc>
          <w:tcPr>
            <w:tcW w:w="3353" w:type="dxa"/>
          </w:tcPr>
          <w:p w14:paraId="59C53956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Ex-smoker</w:t>
            </w:r>
          </w:p>
        </w:tc>
        <w:tc>
          <w:tcPr>
            <w:tcW w:w="2238" w:type="dxa"/>
            <w:vAlign w:val="center"/>
          </w:tcPr>
          <w:p w14:paraId="7E35802A" w14:textId="7F626860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582C8FC" w14:textId="7D4B36EA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56563F4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7E4CE22" w14:textId="77777777" w:rsidTr="002B4A7E">
        <w:trPr>
          <w:trHeight w:val="277"/>
        </w:trPr>
        <w:tc>
          <w:tcPr>
            <w:tcW w:w="3353" w:type="dxa"/>
          </w:tcPr>
          <w:p w14:paraId="2AA7E1FF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n-smoker</w:t>
            </w:r>
          </w:p>
        </w:tc>
        <w:tc>
          <w:tcPr>
            <w:tcW w:w="2238" w:type="dxa"/>
            <w:vAlign w:val="center"/>
          </w:tcPr>
          <w:p w14:paraId="0595C157" w14:textId="49869B94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D26E7F1" w14:textId="4C0B5E3F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89CF160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48CD31B" w14:textId="77777777" w:rsidTr="002B4A7E">
        <w:trPr>
          <w:trHeight w:val="296"/>
        </w:trPr>
        <w:tc>
          <w:tcPr>
            <w:tcW w:w="3353" w:type="dxa"/>
          </w:tcPr>
          <w:p w14:paraId="1FC4DB86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/>
                <w:b/>
              </w:rPr>
              <w:t>Histologic type</w:t>
            </w:r>
          </w:p>
        </w:tc>
        <w:tc>
          <w:tcPr>
            <w:tcW w:w="2238" w:type="dxa"/>
            <w:vAlign w:val="center"/>
          </w:tcPr>
          <w:p w14:paraId="5E26702E" w14:textId="77777777" w:rsidR="00595B77" w:rsidRPr="0042219A" w:rsidRDefault="00595B77" w:rsidP="00595B77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03AA8003" w14:textId="77777777" w:rsidR="00595B77" w:rsidRPr="0042219A" w:rsidRDefault="00595B77" w:rsidP="00595B77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3EFDAAC3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260</w:t>
            </w:r>
          </w:p>
        </w:tc>
      </w:tr>
      <w:tr w:rsidR="0042219A" w:rsidRPr="0042219A" w14:paraId="6BCD250E" w14:textId="77777777" w:rsidTr="002B4A7E">
        <w:trPr>
          <w:trHeight w:val="277"/>
        </w:trPr>
        <w:tc>
          <w:tcPr>
            <w:tcW w:w="3353" w:type="dxa"/>
            <w:tcBorders>
              <w:bottom w:val="nil"/>
            </w:tcBorders>
          </w:tcPr>
          <w:p w14:paraId="498B8B99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Adenocarcinoma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09774FCA" w14:textId="6B2B7CC9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413CBEBE" w14:textId="7E5F2C6B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2 (8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526E4801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A616312" w14:textId="77777777" w:rsidTr="002B4A7E">
        <w:trPr>
          <w:trHeight w:val="277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381369FF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Squamous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5BD6224B" w14:textId="2437F963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40EE7C1A" w14:textId="12670FD4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181BB7A8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0B1DA1B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0522AED7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Drug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E9A26FA" w14:textId="77777777" w:rsidR="00595B77" w:rsidRPr="0042219A" w:rsidRDefault="00595B77" w:rsidP="00595B77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AD6197E" w14:textId="77777777" w:rsidR="00595B77" w:rsidRPr="0042219A" w:rsidRDefault="00595B77" w:rsidP="00595B77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229CB3FE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837</w:t>
            </w:r>
          </w:p>
        </w:tc>
      </w:tr>
      <w:tr w:rsidR="0042219A" w:rsidRPr="0042219A" w14:paraId="3CCFF6AB" w14:textId="77777777" w:rsidTr="002B4A7E">
        <w:trPr>
          <w:trHeight w:val="296"/>
        </w:trPr>
        <w:tc>
          <w:tcPr>
            <w:tcW w:w="3353" w:type="dxa"/>
          </w:tcPr>
          <w:p w14:paraId="72093EE8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Pembrolizumab</w:t>
            </w:r>
            <w:proofErr w:type="spellEnd"/>
          </w:p>
        </w:tc>
        <w:tc>
          <w:tcPr>
            <w:tcW w:w="2238" w:type="dxa"/>
            <w:vAlign w:val="center"/>
          </w:tcPr>
          <w:p w14:paraId="67BF4948" w14:textId="16D6E8B9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06B4ADD" w14:textId="4DAAB73B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2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F23D5DB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28E9808" w14:textId="77777777" w:rsidTr="002B4A7E">
        <w:trPr>
          <w:trHeight w:val="277"/>
        </w:trPr>
        <w:tc>
          <w:tcPr>
            <w:tcW w:w="3353" w:type="dxa"/>
          </w:tcPr>
          <w:p w14:paraId="1136DC3C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Nivolumab</w:t>
            </w:r>
            <w:proofErr w:type="spellEnd"/>
          </w:p>
        </w:tc>
        <w:tc>
          <w:tcPr>
            <w:tcW w:w="2238" w:type="dxa"/>
            <w:vAlign w:val="center"/>
          </w:tcPr>
          <w:p w14:paraId="00ABA2AC" w14:textId="29442ADA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38C4ECA" w14:textId="372CAD8F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48B77EF7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5B89A556" w14:textId="77777777" w:rsidTr="002B4A7E">
        <w:trPr>
          <w:trHeight w:val="277"/>
        </w:trPr>
        <w:tc>
          <w:tcPr>
            <w:tcW w:w="3353" w:type="dxa"/>
          </w:tcPr>
          <w:p w14:paraId="736B3DA0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Atezolizumab</w:t>
            </w:r>
            <w:proofErr w:type="spellEnd"/>
          </w:p>
        </w:tc>
        <w:tc>
          <w:tcPr>
            <w:tcW w:w="2238" w:type="dxa"/>
            <w:vAlign w:val="center"/>
          </w:tcPr>
          <w:p w14:paraId="74281157" w14:textId="480B21E9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02E3E4D" w14:textId="6E20D51D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8 (5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4918E803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C58D9DA" w14:textId="77777777" w:rsidTr="002B4A7E">
        <w:trPr>
          <w:trHeight w:val="296"/>
        </w:trPr>
        <w:tc>
          <w:tcPr>
            <w:tcW w:w="3353" w:type="dxa"/>
          </w:tcPr>
          <w:p w14:paraId="4A98C3CF" w14:textId="77777777" w:rsidR="00595B77" w:rsidRPr="0042219A" w:rsidRDefault="00595B77" w:rsidP="002B4A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Line of therapy</w:t>
            </w:r>
          </w:p>
        </w:tc>
        <w:tc>
          <w:tcPr>
            <w:tcW w:w="2238" w:type="dxa"/>
            <w:vAlign w:val="center"/>
          </w:tcPr>
          <w:p w14:paraId="619CC7CB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56A9B0A7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46EAE4D0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0.141</w:t>
            </w:r>
          </w:p>
        </w:tc>
      </w:tr>
      <w:tr w:rsidR="0042219A" w:rsidRPr="0042219A" w14:paraId="18AC6ECD" w14:textId="77777777" w:rsidTr="002B4A7E">
        <w:trPr>
          <w:trHeight w:val="277"/>
        </w:trPr>
        <w:tc>
          <w:tcPr>
            <w:tcW w:w="3353" w:type="dxa"/>
          </w:tcPr>
          <w:p w14:paraId="37AA5551" w14:textId="77777777" w:rsidR="00595B77" w:rsidRPr="0042219A" w:rsidRDefault="00595B77" w:rsidP="002B4A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2</w:t>
            </w:r>
            <w:r w:rsidRPr="0042219A">
              <w:rPr>
                <w:rFonts w:ascii="Times New Roman" w:hAnsi="Times New Roman" w:cs="Times New Roman" w:hint="eastAsia"/>
                <w:vertAlign w:val="superscript"/>
              </w:rPr>
              <w:t>nd</w:t>
            </w:r>
            <w:r w:rsidRPr="0042219A">
              <w:rPr>
                <w:rFonts w:ascii="Times New Roman" w:hAnsi="Times New Roman" w:cs="Times New Roman" w:hint="eastAsia"/>
              </w:rPr>
              <w:t xml:space="preserve"> </w:t>
            </w:r>
            <w:r w:rsidRPr="0042219A">
              <w:rPr>
                <w:rFonts w:ascii="Times New Roman" w:hAnsi="Times New Roman" w:cs="Times New Roman"/>
              </w:rPr>
              <w:t>line therapy</w:t>
            </w:r>
          </w:p>
        </w:tc>
        <w:tc>
          <w:tcPr>
            <w:tcW w:w="2238" w:type="dxa"/>
            <w:vAlign w:val="center"/>
          </w:tcPr>
          <w:p w14:paraId="1C97C517" w14:textId="7C9CA1D5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10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570D3D5" w14:textId="1FF9629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47B4900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4CD511F" w14:textId="77777777" w:rsidTr="002B4A7E">
        <w:trPr>
          <w:trHeight w:val="277"/>
        </w:trPr>
        <w:tc>
          <w:tcPr>
            <w:tcW w:w="3353" w:type="dxa"/>
          </w:tcPr>
          <w:p w14:paraId="2A23743C" w14:textId="77777777" w:rsidR="00595B77" w:rsidRPr="0042219A" w:rsidRDefault="00595B77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/>
              </w:rPr>
              <w:t>3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2219A">
              <w:rPr>
                <w:rFonts w:ascii="Times New Roman" w:hAnsi="Times New Roman" w:cs="Times New Roman" w:hint="eastAsia"/>
              </w:rPr>
              <w:t xml:space="preserve"> </w:t>
            </w:r>
            <w:r w:rsidRPr="0042219A">
              <w:rPr>
                <w:rFonts w:ascii="Times New Roman" w:hAnsi="Times New Roman" w:cs="Times New Roman"/>
              </w:rPr>
              <w:t>line therapy</w:t>
            </w:r>
          </w:p>
        </w:tc>
        <w:tc>
          <w:tcPr>
            <w:tcW w:w="2238" w:type="dxa"/>
            <w:vAlign w:val="center"/>
          </w:tcPr>
          <w:p w14:paraId="2D2ED965" w14:textId="3D47F839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7956C8FC" w14:textId="0D0A737C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1696ED3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7BD5454" w14:textId="77777777" w:rsidTr="002B4A7E">
        <w:trPr>
          <w:trHeight w:val="296"/>
        </w:trPr>
        <w:tc>
          <w:tcPr>
            <w:tcW w:w="3353" w:type="dxa"/>
          </w:tcPr>
          <w:p w14:paraId="23ADDC25" w14:textId="77777777" w:rsidR="00595B77" w:rsidRPr="0042219A" w:rsidRDefault="00595B77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4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2219A">
              <w:rPr>
                <w:rFonts w:ascii="Times New Roman" w:hAnsi="Times New Roman" w:cs="Times New Roman"/>
              </w:rPr>
              <w:t xml:space="preserve"> line therapy</w:t>
            </w:r>
          </w:p>
        </w:tc>
        <w:tc>
          <w:tcPr>
            <w:tcW w:w="2238" w:type="dxa"/>
            <w:vAlign w:val="center"/>
          </w:tcPr>
          <w:p w14:paraId="5FE32EA9" w14:textId="64FD082D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9820494" w14:textId="5A2FA606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BF66CEA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4C84E7F" w14:textId="77777777" w:rsidTr="002B4A7E">
        <w:trPr>
          <w:trHeight w:val="277"/>
        </w:trPr>
        <w:tc>
          <w:tcPr>
            <w:tcW w:w="3353" w:type="dxa"/>
          </w:tcPr>
          <w:p w14:paraId="7558F626" w14:textId="77777777" w:rsidR="00595B77" w:rsidRPr="0042219A" w:rsidRDefault="00595B77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>7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t</w:t>
            </w:r>
            <w:r w:rsidRPr="0042219A"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r w:rsidRPr="0042219A">
              <w:rPr>
                <w:rFonts w:ascii="Times New Roman" w:hAnsi="Times New Roman" w:cs="Times New Roman" w:hint="eastAsia"/>
              </w:rPr>
              <w:t xml:space="preserve"> line therapy</w:t>
            </w:r>
          </w:p>
        </w:tc>
        <w:tc>
          <w:tcPr>
            <w:tcW w:w="2238" w:type="dxa"/>
            <w:vAlign w:val="center"/>
          </w:tcPr>
          <w:p w14:paraId="70E815A0" w14:textId="710121CC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129284DA" w14:textId="537A8558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(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9FF5E10" w14:textId="77777777" w:rsidR="00595B77" w:rsidRPr="0042219A" w:rsidRDefault="00595B77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3E842B9" w14:textId="77777777" w:rsidTr="002B4A7E">
        <w:trPr>
          <w:trHeight w:val="277"/>
        </w:trPr>
        <w:tc>
          <w:tcPr>
            <w:tcW w:w="3353" w:type="dxa"/>
            <w:tcBorders>
              <w:bottom w:val="nil"/>
            </w:tcBorders>
          </w:tcPr>
          <w:p w14:paraId="4378514D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 xml:space="preserve">No. </w:t>
            </w:r>
            <w:r w:rsidRPr="0042219A">
              <w:rPr>
                <w:rFonts w:ascii="Times New Roman" w:hAnsi="Times New Roman" w:cs="Times New Roman"/>
                <w:b/>
              </w:rPr>
              <w:t xml:space="preserve">of cycle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79D3D7DA" w14:textId="77777777" w:rsidR="00595B77" w:rsidRPr="0042219A" w:rsidRDefault="007504FC" w:rsidP="007504F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.8 ± 2.5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4F0CC114" w14:textId="77777777" w:rsidR="00595B77" w:rsidRPr="0042219A" w:rsidRDefault="007504FC" w:rsidP="00B050AF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.8 ± 5.0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3757F1E9" w14:textId="77777777" w:rsidR="00595B77" w:rsidRPr="0042219A" w:rsidRDefault="00B050AF" w:rsidP="00B050AF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453</w:t>
            </w:r>
          </w:p>
        </w:tc>
      </w:tr>
      <w:tr w:rsidR="0042219A" w:rsidRPr="0042219A" w14:paraId="7EDCF83B" w14:textId="77777777" w:rsidTr="00777793">
        <w:trPr>
          <w:trHeight w:val="296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40548D32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Ongoing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06B996C7" w14:textId="1E5A72F0" w:rsidR="00595B77" w:rsidRPr="0042219A" w:rsidRDefault="00B050AF" w:rsidP="00595B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18D9FB14" w14:textId="0EF81F3B" w:rsidR="00595B77" w:rsidRPr="0042219A" w:rsidRDefault="00B050AF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D81FD3D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F985DD3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7E2BDF00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Clinical response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7416EEAB" w14:textId="77777777" w:rsidR="00595B77" w:rsidRPr="0042219A" w:rsidRDefault="00595B77" w:rsidP="00595B77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ECF1713" w14:textId="77777777" w:rsidR="00595B77" w:rsidRPr="0042219A" w:rsidRDefault="00595B77" w:rsidP="00595B77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59B4FE9B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999</w:t>
            </w:r>
          </w:p>
        </w:tc>
      </w:tr>
      <w:tr w:rsidR="0042219A" w:rsidRPr="0042219A" w14:paraId="77022099" w14:textId="77777777" w:rsidTr="002B4A7E">
        <w:trPr>
          <w:trHeight w:val="277"/>
        </w:trPr>
        <w:tc>
          <w:tcPr>
            <w:tcW w:w="3353" w:type="dxa"/>
          </w:tcPr>
          <w:p w14:paraId="63540F23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artial Response</w:t>
            </w:r>
          </w:p>
        </w:tc>
        <w:tc>
          <w:tcPr>
            <w:tcW w:w="2238" w:type="dxa"/>
            <w:vAlign w:val="center"/>
          </w:tcPr>
          <w:p w14:paraId="2AD5A75B" w14:textId="5FD2DD31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1820847" w14:textId="377C9AEF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4846ACD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7AF0022" w14:textId="77777777" w:rsidTr="002B4A7E">
        <w:trPr>
          <w:trHeight w:val="277"/>
        </w:trPr>
        <w:tc>
          <w:tcPr>
            <w:tcW w:w="3353" w:type="dxa"/>
          </w:tcPr>
          <w:p w14:paraId="27A97D87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Stable </w:t>
            </w:r>
            <w:r w:rsidRPr="0042219A">
              <w:rPr>
                <w:rFonts w:ascii="Times New Roman" w:hAnsi="Times New Roman" w:cs="Times New Roman"/>
              </w:rPr>
              <w:t>D</w:t>
            </w:r>
            <w:r w:rsidRPr="0042219A">
              <w:rPr>
                <w:rFonts w:ascii="Times New Roman" w:hAnsi="Times New Roman" w:cs="Times New Roman" w:hint="eastAsia"/>
              </w:rPr>
              <w:t>isease</w:t>
            </w:r>
          </w:p>
        </w:tc>
        <w:tc>
          <w:tcPr>
            <w:tcW w:w="2238" w:type="dxa"/>
            <w:vAlign w:val="center"/>
          </w:tcPr>
          <w:p w14:paraId="2C4165E8" w14:textId="42509F83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3EF4228" w14:textId="2A043284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CC9E04E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2E46041" w14:textId="77777777" w:rsidTr="002B4A7E">
        <w:trPr>
          <w:trHeight w:val="296"/>
        </w:trPr>
        <w:tc>
          <w:tcPr>
            <w:tcW w:w="3353" w:type="dxa"/>
            <w:tcBorders>
              <w:bottom w:val="nil"/>
            </w:tcBorders>
          </w:tcPr>
          <w:p w14:paraId="2FA4CC21" w14:textId="77777777" w:rsidR="00595B77" w:rsidRPr="0042219A" w:rsidRDefault="00595B77" w:rsidP="00595B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6037D52B" w14:textId="7E12C831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58F9C1E3" w14:textId="319702A0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0090178E" w14:textId="77777777" w:rsidR="00595B77" w:rsidRPr="0042219A" w:rsidRDefault="00595B77" w:rsidP="00595B77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ED582ED" w14:textId="77777777" w:rsidTr="002B4A7E">
        <w:trPr>
          <w:trHeight w:val="277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7E4D63E5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PFS</w:t>
            </w:r>
            <w:r w:rsidRPr="0042219A">
              <w:rPr>
                <w:rFonts w:ascii="Times New Roman" w:hAnsi="Times New Roman" w:cs="Times New Roman" w:hint="eastAsia"/>
              </w:rPr>
              <w:t xml:space="preserve"> (day)</w:t>
            </w:r>
            <w:r w:rsidRPr="0042219A">
              <w:rPr>
                <w:rFonts w:ascii="Times New Roman" w:hAnsi="Times New Roman" w:cs="Times New Roman"/>
                <w:b/>
              </w:rPr>
              <w:t xml:space="preserve">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79FE3C11" w14:textId="7F047C50" w:rsidR="00B050AF" w:rsidRPr="0042219A" w:rsidRDefault="007504FC" w:rsidP="007504F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6.5 [29.0;</w:t>
            </w:r>
            <w:r w:rsidR="007B6FE9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03.0]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295341C0" w14:textId="6A22037E" w:rsidR="00B050AF" w:rsidRPr="0042219A" w:rsidRDefault="007504FC" w:rsidP="00B050AF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61.5 [43.0;</w:t>
            </w:r>
            <w:r w:rsidR="007B6FE9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66.0]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A0E3A0A" w14:textId="77777777" w:rsidR="00B050AF" w:rsidRPr="0042219A" w:rsidRDefault="00B050AF" w:rsidP="00B050AF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357</w:t>
            </w:r>
          </w:p>
        </w:tc>
      </w:tr>
      <w:tr w:rsidR="0042219A" w:rsidRPr="0042219A" w14:paraId="1E25FD9D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300C8A27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PD-L1</w:t>
            </w:r>
            <w:r w:rsidRPr="0042219A">
              <w:rPr>
                <w:rFonts w:ascii="Times New Roman" w:hAnsi="Times New Roman" w:cs="Times New Roman"/>
              </w:rPr>
              <w:t xml:space="preserve">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6C1CBBA7" w14:textId="77777777" w:rsidR="00B050AF" w:rsidRPr="0042219A" w:rsidRDefault="00B050AF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557EC6E" w14:textId="77777777" w:rsidR="00B050AF" w:rsidRPr="0042219A" w:rsidRDefault="00B050AF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39160E0E" w14:textId="77777777" w:rsidR="00B050AF" w:rsidRPr="0042219A" w:rsidRDefault="007504FC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0.252</w:t>
            </w:r>
          </w:p>
        </w:tc>
      </w:tr>
      <w:tr w:rsidR="0042219A" w:rsidRPr="0042219A" w14:paraId="3EE4CD8B" w14:textId="77777777" w:rsidTr="002B4A7E">
        <w:trPr>
          <w:trHeight w:val="277"/>
        </w:trPr>
        <w:tc>
          <w:tcPr>
            <w:tcW w:w="3353" w:type="dxa"/>
          </w:tcPr>
          <w:p w14:paraId="327F314D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38" w:type="dxa"/>
            <w:vAlign w:val="center"/>
          </w:tcPr>
          <w:p w14:paraId="54931277" w14:textId="094C9383" w:rsidR="00B050AF" w:rsidRPr="0042219A" w:rsidRDefault="007504FC" w:rsidP="00B050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938419D" w14:textId="59C3C4D5" w:rsidR="00B050AF" w:rsidRPr="0042219A" w:rsidRDefault="007504FC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E39EA77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3C5427B" w14:textId="77777777" w:rsidTr="002B4A7E">
        <w:trPr>
          <w:trHeight w:val="296"/>
        </w:trPr>
        <w:tc>
          <w:tcPr>
            <w:tcW w:w="3353" w:type="dxa"/>
          </w:tcPr>
          <w:p w14:paraId="6AAE2024" w14:textId="5E39286D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&gt;0</w:t>
            </w:r>
            <w:r w:rsidR="007B6FE9">
              <w:rPr>
                <w:rFonts w:ascii="Times New Roman" w:hAnsi="Times New Roman" w:cs="Times New Roman"/>
              </w:rPr>
              <w:t xml:space="preserve"> %</w:t>
            </w:r>
            <w:r w:rsidRPr="0042219A">
              <w:rPr>
                <w:rFonts w:ascii="Times New Roman" w:hAnsi="Times New Roman" w:cs="Times New Roman"/>
              </w:rPr>
              <w:t xml:space="preserve">, </w:t>
            </w:r>
            <w:r w:rsidRPr="0042219A">
              <w:rPr>
                <w:rFonts w:ascii="맑은 고딕" w:eastAsia="맑은 고딕" w:hAnsi="맑은 고딕" w:cs="Times New Roman" w:hint="eastAsia"/>
              </w:rPr>
              <w:t>≤</w:t>
            </w:r>
            <w:r w:rsidRPr="0042219A">
              <w:rPr>
                <w:rFonts w:ascii="Times New Roman" w:hAnsi="Times New Roman" w:cs="Times New Roman"/>
              </w:rPr>
              <w:t>50</w:t>
            </w:r>
            <w:r w:rsidR="007B6FE9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3513EC55" w14:textId="51D0D7A8" w:rsidR="00B050AF" w:rsidRPr="0042219A" w:rsidRDefault="007504FC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85E37E4" w14:textId="53EE1DC0" w:rsidR="00B050AF" w:rsidRPr="0042219A" w:rsidRDefault="007504FC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1931CD1" w14:textId="77777777" w:rsidR="00B050AF" w:rsidRPr="0042219A" w:rsidRDefault="00B050AF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626F654" w14:textId="77777777" w:rsidTr="002B4A7E">
        <w:trPr>
          <w:trHeight w:val="277"/>
        </w:trPr>
        <w:tc>
          <w:tcPr>
            <w:tcW w:w="3353" w:type="dxa"/>
          </w:tcPr>
          <w:p w14:paraId="7194709A" w14:textId="70F820CB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&gt;50</w:t>
            </w:r>
            <w:r w:rsidR="007B6FE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66B0B0F7" w14:textId="7A0F07F9" w:rsidR="00B050AF" w:rsidRPr="0042219A" w:rsidRDefault="007504FC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8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381D8A9" w14:textId="2DB1E1CE" w:rsidR="00B050AF" w:rsidRPr="0042219A" w:rsidRDefault="007504FC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47619892" w14:textId="77777777" w:rsidR="00B050AF" w:rsidRPr="0042219A" w:rsidRDefault="00B050AF" w:rsidP="00B050A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62161100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1FC4AD77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EGFR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573F6381" w14:textId="77777777" w:rsidR="00B050AF" w:rsidRPr="0042219A" w:rsidRDefault="00B050AF" w:rsidP="00B050AF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35D92B53" w14:textId="77777777" w:rsidR="00B050AF" w:rsidRPr="0042219A" w:rsidRDefault="00B050AF" w:rsidP="00B050AF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675FD25C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195</w:t>
            </w:r>
          </w:p>
        </w:tc>
      </w:tr>
      <w:tr w:rsidR="0042219A" w:rsidRPr="0042219A" w14:paraId="72FA7A67" w14:textId="77777777" w:rsidTr="002B4A7E">
        <w:trPr>
          <w:trHeight w:val="277"/>
        </w:trPr>
        <w:tc>
          <w:tcPr>
            <w:tcW w:w="3353" w:type="dxa"/>
          </w:tcPr>
          <w:p w14:paraId="03971754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ositive</w:t>
            </w:r>
          </w:p>
        </w:tc>
        <w:tc>
          <w:tcPr>
            <w:tcW w:w="2238" w:type="dxa"/>
            <w:vAlign w:val="center"/>
          </w:tcPr>
          <w:p w14:paraId="56669B53" w14:textId="1C30698A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961A6A1" w14:textId="084D9479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2424268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13A33D2" w14:textId="77777777" w:rsidTr="002B4A7E">
        <w:trPr>
          <w:trHeight w:val="277"/>
        </w:trPr>
        <w:tc>
          <w:tcPr>
            <w:tcW w:w="3353" w:type="dxa"/>
          </w:tcPr>
          <w:p w14:paraId="0E36AD8B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62AC652B" w14:textId="2345A86C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AB1FAE4" w14:textId="425AEF22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9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8F2AF41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CB5F17A" w14:textId="77777777" w:rsidTr="002B4A7E">
        <w:trPr>
          <w:trHeight w:val="296"/>
        </w:trPr>
        <w:tc>
          <w:tcPr>
            <w:tcW w:w="3353" w:type="dxa"/>
          </w:tcPr>
          <w:p w14:paraId="70E2C5A5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46C53A49" w14:textId="3594B229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1759D95D" w14:textId="24839B53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CF48C44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710317E" w14:textId="77777777" w:rsidTr="002B4A7E">
        <w:trPr>
          <w:trHeight w:val="277"/>
        </w:trPr>
        <w:tc>
          <w:tcPr>
            <w:tcW w:w="3353" w:type="dxa"/>
          </w:tcPr>
          <w:p w14:paraId="6AFDE15C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lastRenderedPageBreak/>
              <w:t>ALK</w:t>
            </w:r>
          </w:p>
        </w:tc>
        <w:tc>
          <w:tcPr>
            <w:tcW w:w="2238" w:type="dxa"/>
            <w:vAlign w:val="center"/>
          </w:tcPr>
          <w:p w14:paraId="28BB72FF" w14:textId="77777777" w:rsidR="00B050AF" w:rsidRPr="0042219A" w:rsidRDefault="00B050AF" w:rsidP="00B050AF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3A375BC1" w14:textId="77777777" w:rsidR="00B050AF" w:rsidRPr="0042219A" w:rsidRDefault="00B050AF" w:rsidP="00B050AF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78C7E103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374</w:t>
            </w:r>
          </w:p>
        </w:tc>
      </w:tr>
      <w:tr w:rsidR="0042219A" w:rsidRPr="0042219A" w14:paraId="55CEC44F" w14:textId="77777777" w:rsidTr="002B4A7E">
        <w:trPr>
          <w:trHeight w:val="296"/>
        </w:trPr>
        <w:tc>
          <w:tcPr>
            <w:tcW w:w="3353" w:type="dxa"/>
          </w:tcPr>
          <w:p w14:paraId="33477CED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589054E1" w14:textId="67EA7D1E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4153233" w14:textId="29CECA0E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 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C33AF09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EFE1111" w14:textId="77777777" w:rsidTr="002B4A7E">
        <w:trPr>
          <w:trHeight w:val="277"/>
        </w:trPr>
        <w:tc>
          <w:tcPr>
            <w:tcW w:w="3353" w:type="dxa"/>
          </w:tcPr>
          <w:p w14:paraId="784DF4F2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61BAD77B" w14:textId="7D2A52F9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7E9755B" w14:textId="5BBE1D21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0 (6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247FE93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75E7519" w14:textId="77777777" w:rsidTr="002B4A7E">
        <w:trPr>
          <w:trHeight w:val="277"/>
        </w:trPr>
        <w:tc>
          <w:tcPr>
            <w:tcW w:w="3353" w:type="dxa"/>
          </w:tcPr>
          <w:p w14:paraId="43E16D7A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KRAS</w:t>
            </w:r>
          </w:p>
        </w:tc>
        <w:tc>
          <w:tcPr>
            <w:tcW w:w="2238" w:type="dxa"/>
            <w:vAlign w:val="center"/>
          </w:tcPr>
          <w:p w14:paraId="3A31B2EB" w14:textId="77777777" w:rsidR="00B050AF" w:rsidRPr="0042219A" w:rsidRDefault="00B050AF" w:rsidP="00B050AF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1FA9B3CB" w14:textId="77777777" w:rsidR="00B050AF" w:rsidRPr="0042219A" w:rsidRDefault="00B050AF" w:rsidP="00B050AF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4C634518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238</w:t>
            </w:r>
          </w:p>
        </w:tc>
      </w:tr>
      <w:tr w:rsidR="0042219A" w:rsidRPr="0042219A" w14:paraId="0D925374" w14:textId="77777777" w:rsidTr="002B4A7E">
        <w:trPr>
          <w:trHeight w:val="296"/>
        </w:trPr>
        <w:tc>
          <w:tcPr>
            <w:tcW w:w="3353" w:type="dxa"/>
          </w:tcPr>
          <w:p w14:paraId="1DBF0F95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ositive</w:t>
            </w:r>
          </w:p>
        </w:tc>
        <w:tc>
          <w:tcPr>
            <w:tcW w:w="2238" w:type="dxa"/>
            <w:vAlign w:val="center"/>
          </w:tcPr>
          <w:p w14:paraId="45C59641" w14:textId="277072CD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8220E42" w14:textId="1FF0E6F6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1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D89E13A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179E34D" w14:textId="77777777" w:rsidTr="002B4A7E">
        <w:trPr>
          <w:trHeight w:val="277"/>
        </w:trPr>
        <w:tc>
          <w:tcPr>
            <w:tcW w:w="3353" w:type="dxa"/>
          </w:tcPr>
          <w:p w14:paraId="41983367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06F8BAFB" w14:textId="77D91F9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F29EA61" w14:textId="5F9DD4D9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61151BF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FB33972" w14:textId="77777777" w:rsidTr="002B4A7E">
        <w:trPr>
          <w:trHeight w:val="277"/>
        </w:trPr>
        <w:tc>
          <w:tcPr>
            <w:tcW w:w="3353" w:type="dxa"/>
          </w:tcPr>
          <w:p w14:paraId="6C11F5C9" w14:textId="77777777" w:rsidR="00B050AF" w:rsidRPr="0042219A" w:rsidRDefault="00B050AF" w:rsidP="00B050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080F00C1" w14:textId="44FB5F60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8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29CB2C5" w14:textId="7A86B7D8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7 (4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083146C" w14:textId="77777777" w:rsidR="00B050AF" w:rsidRPr="0042219A" w:rsidRDefault="00B050AF" w:rsidP="00B050A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14:paraId="69AF8575" w14:textId="1D47CEBC" w:rsidR="00595B77" w:rsidRPr="0042219A" w:rsidRDefault="00595B77" w:rsidP="00595B77">
      <w:pPr>
        <w:spacing w:line="360" w:lineRule="auto"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/>
          <w:vertAlign w:val="superscript"/>
        </w:rPr>
        <w:t>a</w:t>
      </w:r>
      <w:r w:rsidRPr="0042219A">
        <w:rPr>
          <w:rFonts w:ascii="Times New Roman" w:hAnsi="Times New Roman" w:cs="Times New Roman" w:hint="eastAsia"/>
        </w:rPr>
        <w:t xml:space="preserve"> </w:t>
      </w:r>
      <w:r w:rsidR="007B6FE9">
        <w:rPr>
          <w:rFonts w:ascii="Times New Roman" w:hAnsi="Times New Roman" w:cs="Times New Roman"/>
        </w:rPr>
        <w:t>D</w:t>
      </w:r>
      <w:r w:rsidR="007B6FE9" w:rsidRPr="0042219A">
        <w:rPr>
          <w:rFonts w:ascii="Times New Roman" w:hAnsi="Times New Roman" w:cs="Times New Roman"/>
        </w:rPr>
        <w:t xml:space="preserve">ata </w:t>
      </w:r>
      <w:r w:rsidRPr="0042219A">
        <w:rPr>
          <w:rFonts w:ascii="Times New Roman" w:hAnsi="Times New Roman" w:cs="Times New Roman"/>
        </w:rPr>
        <w:t>of 4 patients whose ICI treatment was not finished (ongoing) were excluded</w:t>
      </w:r>
      <w:r w:rsidR="007B6FE9">
        <w:rPr>
          <w:rFonts w:ascii="Times New Roman" w:hAnsi="Times New Roman" w:cs="Times New Roman"/>
        </w:rPr>
        <w:t>.</w:t>
      </w:r>
    </w:p>
    <w:p w14:paraId="0D9FB871" w14:textId="3E20ECC1" w:rsidR="0099368F" w:rsidRPr="0042219A" w:rsidRDefault="0099368F" w:rsidP="0099368F">
      <w:pPr>
        <w:spacing w:line="360" w:lineRule="auto"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 w:hint="eastAsia"/>
          <w:vertAlign w:val="superscript"/>
        </w:rPr>
        <w:t>b</w:t>
      </w:r>
      <w:r w:rsidRPr="0042219A">
        <w:rPr>
          <w:rFonts w:ascii="Times New Roman" w:hAnsi="Times New Roman" w:cs="Times New Roman" w:hint="eastAsia"/>
        </w:rPr>
        <w:t xml:space="preserve"> </w:t>
      </w:r>
      <w:r w:rsidR="007B6FE9">
        <w:rPr>
          <w:rFonts w:ascii="Times New Roman" w:hAnsi="Times New Roman" w:cs="Times New Roman"/>
        </w:rPr>
        <w:t>M</w:t>
      </w:r>
      <w:r w:rsidR="007B6FE9" w:rsidRPr="0042219A">
        <w:rPr>
          <w:rFonts w:ascii="Times New Roman" w:hAnsi="Times New Roman" w:cs="Times New Roman" w:hint="eastAsia"/>
        </w:rPr>
        <w:t xml:space="preserve">issing </w:t>
      </w:r>
      <w:r w:rsidRPr="0042219A">
        <w:rPr>
          <w:rFonts w:ascii="Times New Roman" w:hAnsi="Times New Roman" w:cs="Times New Roman" w:hint="eastAsia"/>
        </w:rPr>
        <w:t xml:space="preserve">data </w:t>
      </w:r>
      <w:r w:rsidRPr="0042219A">
        <w:rPr>
          <w:rFonts w:ascii="Times New Roman" w:hAnsi="Times New Roman" w:cs="Times New Roman"/>
        </w:rPr>
        <w:t xml:space="preserve">(Not done) </w:t>
      </w:r>
      <w:r w:rsidRPr="0042219A">
        <w:rPr>
          <w:rFonts w:ascii="Times New Roman" w:hAnsi="Times New Roman" w:cs="Times New Roman" w:hint="eastAsia"/>
        </w:rPr>
        <w:t xml:space="preserve">of </w:t>
      </w:r>
      <w:r w:rsidRPr="0042219A">
        <w:rPr>
          <w:rFonts w:ascii="Times New Roman" w:hAnsi="Times New Roman" w:cs="Times New Roman"/>
        </w:rPr>
        <w:t>one</w:t>
      </w:r>
      <w:r w:rsidRPr="0042219A">
        <w:rPr>
          <w:rFonts w:ascii="Times New Roman" w:hAnsi="Times New Roman" w:cs="Times New Roman" w:hint="eastAsia"/>
        </w:rPr>
        <w:t xml:space="preserve"> patient were ex</w:t>
      </w:r>
      <w:r w:rsidRPr="0042219A">
        <w:rPr>
          <w:rFonts w:ascii="Times New Roman" w:hAnsi="Times New Roman" w:cs="Times New Roman"/>
        </w:rPr>
        <w:t>c</w:t>
      </w:r>
      <w:r w:rsidRPr="0042219A">
        <w:rPr>
          <w:rFonts w:ascii="Times New Roman" w:hAnsi="Times New Roman" w:cs="Times New Roman" w:hint="eastAsia"/>
        </w:rPr>
        <w:t>luded</w:t>
      </w:r>
      <w:r w:rsidRPr="0042219A">
        <w:rPr>
          <w:rFonts w:ascii="Times New Roman" w:hAnsi="Times New Roman" w:cs="Times New Roman"/>
        </w:rPr>
        <w:t xml:space="preserve"> for the analysis</w:t>
      </w:r>
      <w:r w:rsidR="007B6FE9">
        <w:rPr>
          <w:rFonts w:ascii="Times New Roman" w:hAnsi="Times New Roman" w:cs="Times New Roman"/>
        </w:rPr>
        <w:t>.</w:t>
      </w:r>
    </w:p>
    <w:p w14:paraId="43737FD9" w14:textId="77777777" w:rsidR="0051422D" w:rsidRPr="0042219A" w:rsidRDefault="0051422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/>
        </w:rPr>
        <w:br w:type="page"/>
      </w:r>
    </w:p>
    <w:p w14:paraId="40FC7588" w14:textId="0873FC03" w:rsidR="0051422D" w:rsidRPr="0042219A" w:rsidRDefault="00570B81" w:rsidP="005142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2219A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="0051422D" w:rsidRPr="0042219A">
        <w:rPr>
          <w:rFonts w:ascii="Times New Roman" w:hAnsi="Times New Roman" w:cs="Times New Roman" w:hint="eastAsia"/>
        </w:rPr>
        <w:t xml:space="preserve">. </w:t>
      </w:r>
      <w:r w:rsidR="0051422D" w:rsidRPr="0042219A">
        <w:rPr>
          <w:rFonts w:ascii="Times New Roman" w:hAnsi="Times New Roman" w:cs="Times New Roman"/>
        </w:rPr>
        <w:t>Demographic and clinical characteristics of 20 patients classified by cluster analysis</w:t>
      </w:r>
      <w:r w:rsidR="007B6FE9">
        <w:rPr>
          <w:rFonts w:ascii="Times New Roman" w:hAnsi="Times New Roman" w:cs="Times New Roman"/>
        </w:rPr>
        <w:t>.</w:t>
      </w:r>
    </w:p>
    <w:tbl>
      <w:tblPr>
        <w:tblStyle w:val="a3"/>
        <w:tblW w:w="8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2238"/>
        <w:gridCol w:w="2015"/>
        <w:gridCol w:w="1344"/>
      </w:tblGrid>
      <w:tr w:rsidR="0042219A" w:rsidRPr="0042219A" w14:paraId="7CBF770B" w14:textId="77777777" w:rsidTr="002B4A7E">
        <w:trPr>
          <w:trHeight w:val="555"/>
        </w:trPr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3035CA1C" w14:textId="77777777" w:rsidR="0051422D" w:rsidRPr="0042219A" w:rsidRDefault="0051422D" w:rsidP="002B4A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1A9756A3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Group A</w:t>
            </w:r>
          </w:p>
          <w:p w14:paraId="3AE3631D" w14:textId="77777777" w:rsidR="0051422D" w:rsidRPr="0042219A" w:rsidRDefault="0051422D" w:rsidP="005142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 xml:space="preserve"> (n=1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405E1658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Group B</w:t>
            </w:r>
          </w:p>
          <w:p w14:paraId="748BFA65" w14:textId="77777777" w:rsidR="0051422D" w:rsidRPr="0042219A" w:rsidRDefault="0051422D" w:rsidP="005142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D905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42219A" w:rsidRPr="0042219A" w14:paraId="015EAC78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5846E638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Age</w:t>
            </w:r>
            <w:r w:rsidRPr="0042219A">
              <w:rPr>
                <w:rFonts w:ascii="Times New Roman" w:hAnsi="Times New Roman" w:cs="Times New Roman" w:hint="eastAsia"/>
              </w:rPr>
              <w:t xml:space="preserve"> (year)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32FACAAF" w14:textId="77777777" w:rsidR="00362032" w:rsidRPr="0042219A" w:rsidRDefault="00362032" w:rsidP="0036203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0.5 ± 11.1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5A3E7B55" w14:textId="77777777" w:rsidR="00362032" w:rsidRPr="0042219A" w:rsidRDefault="00362032" w:rsidP="0036203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3.6 ± 9.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2A0E4AF7" w14:textId="77777777" w:rsidR="00362032" w:rsidRPr="0042219A" w:rsidRDefault="00362032" w:rsidP="0036203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577</w:t>
            </w:r>
          </w:p>
        </w:tc>
      </w:tr>
      <w:tr w:rsidR="0042219A" w:rsidRPr="0042219A" w14:paraId="7F5BD02D" w14:textId="77777777" w:rsidTr="002B4A7E">
        <w:trPr>
          <w:trHeight w:val="296"/>
        </w:trPr>
        <w:tc>
          <w:tcPr>
            <w:tcW w:w="3353" w:type="dxa"/>
          </w:tcPr>
          <w:p w14:paraId="280B16B1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2238" w:type="dxa"/>
            <w:vAlign w:val="center"/>
          </w:tcPr>
          <w:p w14:paraId="4C724663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vAlign w:val="center"/>
          </w:tcPr>
          <w:p w14:paraId="5703313F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vAlign w:val="center"/>
          </w:tcPr>
          <w:p w14:paraId="308527FD" w14:textId="77777777" w:rsidR="00362032" w:rsidRPr="0042219A" w:rsidRDefault="00362032" w:rsidP="003620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011</w:t>
            </w:r>
          </w:p>
        </w:tc>
      </w:tr>
      <w:tr w:rsidR="0042219A" w:rsidRPr="0042219A" w14:paraId="7512E280" w14:textId="77777777" w:rsidTr="002B4A7E">
        <w:trPr>
          <w:trHeight w:val="277"/>
        </w:trPr>
        <w:tc>
          <w:tcPr>
            <w:tcW w:w="3353" w:type="dxa"/>
          </w:tcPr>
          <w:p w14:paraId="004E4231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Fem</w:t>
            </w:r>
            <w:r w:rsidRPr="0042219A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2238" w:type="dxa"/>
            <w:vAlign w:val="center"/>
          </w:tcPr>
          <w:p w14:paraId="554DFE62" w14:textId="57A2B473" w:rsidR="00362032" w:rsidRPr="0042219A" w:rsidRDefault="00362032" w:rsidP="0036203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C24D25E" w14:textId="17F17845" w:rsidR="00362032" w:rsidRPr="0042219A" w:rsidRDefault="00362032" w:rsidP="0036203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1BA71D11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2219A" w:rsidRPr="0042219A" w14:paraId="56FF4093" w14:textId="77777777" w:rsidTr="002B4A7E">
        <w:trPr>
          <w:trHeight w:val="277"/>
        </w:trPr>
        <w:tc>
          <w:tcPr>
            <w:tcW w:w="3353" w:type="dxa"/>
          </w:tcPr>
          <w:p w14:paraId="708833B8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Male</w:t>
            </w:r>
          </w:p>
        </w:tc>
        <w:tc>
          <w:tcPr>
            <w:tcW w:w="2238" w:type="dxa"/>
            <w:vAlign w:val="center"/>
          </w:tcPr>
          <w:p w14:paraId="3435175A" w14:textId="259FB666" w:rsidR="00362032" w:rsidRPr="0042219A" w:rsidRDefault="00362032" w:rsidP="0036203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5 (10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73CD94C2" w14:textId="7B253DE5" w:rsidR="00362032" w:rsidRPr="0042219A" w:rsidRDefault="00362032" w:rsidP="0036203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0D0D81B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2219A" w:rsidRPr="0042219A" w14:paraId="026227FE" w14:textId="77777777" w:rsidTr="002B4A7E">
        <w:trPr>
          <w:trHeight w:val="296"/>
        </w:trPr>
        <w:tc>
          <w:tcPr>
            <w:tcW w:w="3353" w:type="dxa"/>
          </w:tcPr>
          <w:p w14:paraId="195D2D28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Smoking</w:t>
            </w:r>
            <w:r w:rsidRPr="0042219A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238" w:type="dxa"/>
            <w:vAlign w:val="center"/>
          </w:tcPr>
          <w:p w14:paraId="269A24A2" w14:textId="77777777" w:rsidR="00362032" w:rsidRPr="0042219A" w:rsidRDefault="00362032" w:rsidP="00362032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027C312C" w14:textId="77777777" w:rsidR="00362032" w:rsidRPr="0042219A" w:rsidRDefault="00362032" w:rsidP="0036203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7177220C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093</w:t>
            </w:r>
          </w:p>
        </w:tc>
      </w:tr>
      <w:tr w:rsidR="0042219A" w:rsidRPr="0042219A" w14:paraId="7632582D" w14:textId="77777777" w:rsidTr="002B4A7E">
        <w:trPr>
          <w:trHeight w:val="277"/>
        </w:trPr>
        <w:tc>
          <w:tcPr>
            <w:tcW w:w="3353" w:type="dxa"/>
          </w:tcPr>
          <w:p w14:paraId="0AA4E89C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C</w:t>
            </w:r>
            <w:r w:rsidRPr="0042219A">
              <w:rPr>
                <w:rFonts w:ascii="Times New Roman" w:hAnsi="Times New Roman" w:cs="Times New Roman" w:hint="eastAsia"/>
              </w:rPr>
              <w:t>urrent</w:t>
            </w:r>
          </w:p>
        </w:tc>
        <w:tc>
          <w:tcPr>
            <w:tcW w:w="2238" w:type="dxa"/>
            <w:vAlign w:val="center"/>
          </w:tcPr>
          <w:p w14:paraId="737C5807" w14:textId="5EC46809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0 (6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449ED96" w14:textId="2FD8060D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32C5129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9F9DBAC" w14:textId="77777777" w:rsidTr="002B4A7E">
        <w:trPr>
          <w:trHeight w:val="277"/>
        </w:trPr>
        <w:tc>
          <w:tcPr>
            <w:tcW w:w="3353" w:type="dxa"/>
          </w:tcPr>
          <w:p w14:paraId="046D9EBA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Ex-smoker</w:t>
            </w:r>
          </w:p>
        </w:tc>
        <w:tc>
          <w:tcPr>
            <w:tcW w:w="2238" w:type="dxa"/>
            <w:vAlign w:val="center"/>
          </w:tcPr>
          <w:p w14:paraId="7C6EFA17" w14:textId="0D6CDFF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87D5138" w14:textId="24D8C5E6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0AA1BDC5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53C328F" w14:textId="77777777" w:rsidTr="002B4A7E">
        <w:trPr>
          <w:trHeight w:val="277"/>
        </w:trPr>
        <w:tc>
          <w:tcPr>
            <w:tcW w:w="3353" w:type="dxa"/>
          </w:tcPr>
          <w:p w14:paraId="016D3CAA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n-smoker</w:t>
            </w:r>
          </w:p>
        </w:tc>
        <w:tc>
          <w:tcPr>
            <w:tcW w:w="2238" w:type="dxa"/>
            <w:vAlign w:val="center"/>
          </w:tcPr>
          <w:p w14:paraId="56BCFDE1" w14:textId="2B2CC0C1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1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B647C74" w14:textId="6EEB686E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490739AB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CF0A241" w14:textId="77777777" w:rsidTr="002B4A7E">
        <w:trPr>
          <w:trHeight w:val="296"/>
        </w:trPr>
        <w:tc>
          <w:tcPr>
            <w:tcW w:w="3353" w:type="dxa"/>
          </w:tcPr>
          <w:p w14:paraId="616C5ED4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/>
                <w:b/>
              </w:rPr>
              <w:t>Histologic type</w:t>
            </w:r>
          </w:p>
        </w:tc>
        <w:tc>
          <w:tcPr>
            <w:tcW w:w="2238" w:type="dxa"/>
            <w:vAlign w:val="center"/>
          </w:tcPr>
          <w:p w14:paraId="157EE4C7" w14:textId="77777777" w:rsidR="00362032" w:rsidRPr="0042219A" w:rsidRDefault="00362032" w:rsidP="00362032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401B6023" w14:textId="77777777" w:rsidR="00362032" w:rsidRPr="0042219A" w:rsidRDefault="00362032" w:rsidP="0036203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7544013E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999</w:t>
            </w:r>
          </w:p>
        </w:tc>
      </w:tr>
      <w:tr w:rsidR="0042219A" w:rsidRPr="0042219A" w14:paraId="75D86EC4" w14:textId="77777777" w:rsidTr="002B4A7E">
        <w:trPr>
          <w:trHeight w:val="277"/>
        </w:trPr>
        <w:tc>
          <w:tcPr>
            <w:tcW w:w="3353" w:type="dxa"/>
            <w:tcBorders>
              <w:bottom w:val="nil"/>
            </w:tcBorders>
          </w:tcPr>
          <w:p w14:paraId="468D85D5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Adenocarcinoma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3E541DA3" w14:textId="58122644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0 (6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3C01C737" w14:textId="4B52E488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8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2B444A05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7A97C0A" w14:textId="77777777" w:rsidTr="002B4A7E">
        <w:trPr>
          <w:trHeight w:val="277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0B1E43F3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Squamous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232186BD" w14:textId="4616097A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583AC2BF" w14:textId="56765F84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614DFB2B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DC87949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0C082FD4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Drug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311F813A" w14:textId="77777777" w:rsidR="00362032" w:rsidRPr="0042219A" w:rsidRDefault="00362032" w:rsidP="00362032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0AD642A" w14:textId="77777777" w:rsidR="00362032" w:rsidRPr="0042219A" w:rsidRDefault="00362032" w:rsidP="0036203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36E86DC9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036</w:t>
            </w:r>
          </w:p>
        </w:tc>
      </w:tr>
      <w:tr w:rsidR="0042219A" w:rsidRPr="0042219A" w14:paraId="27AAD45E" w14:textId="77777777" w:rsidTr="002B4A7E">
        <w:trPr>
          <w:trHeight w:val="296"/>
        </w:trPr>
        <w:tc>
          <w:tcPr>
            <w:tcW w:w="3353" w:type="dxa"/>
          </w:tcPr>
          <w:p w14:paraId="5EE1A103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Pembrolizumab</w:t>
            </w:r>
            <w:proofErr w:type="spellEnd"/>
          </w:p>
        </w:tc>
        <w:tc>
          <w:tcPr>
            <w:tcW w:w="2238" w:type="dxa"/>
            <w:vAlign w:val="center"/>
          </w:tcPr>
          <w:p w14:paraId="10EAD279" w14:textId="163B2EC3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1B993264" w14:textId="777DA03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F2EF646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B30E836" w14:textId="77777777" w:rsidTr="002B4A7E">
        <w:trPr>
          <w:trHeight w:val="277"/>
        </w:trPr>
        <w:tc>
          <w:tcPr>
            <w:tcW w:w="3353" w:type="dxa"/>
          </w:tcPr>
          <w:p w14:paraId="5FA1D411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Nivolumab</w:t>
            </w:r>
            <w:proofErr w:type="spellEnd"/>
          </w:p>
        </w:tc>
        <w:tc>
          <w:tcPr>
            <w:tcW w:w="2238" w:type="dxa"/>
            <w:vAlign w:val="center"/>
          </w:tcPr>
          <w:p w14:paraId="5E5179AC" w14:textId="297852B8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2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76B5B218" w14:textId="080A3689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37E312A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2B005C64" w14:textId="77777777" w:rsidTr="002B4A7E">
        <w:trPr>
          <w:trHeight w:val="277"/>
        </w:trPr>
        <w:tc>
          <w:tcPr>
            <w:tcW w:w="3353" w:type="dxa"/>
          </w:tcPr>
          <w:p w14:paraId="6E490BD3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42219A">
              <w:rPr>
                <w:rFonts w:ascii="Times New Roman" w:hAnsi="Times New Roman" w:cs="Times New Roman" w:hint="eastAsia"/>
              </w:rPr>
              <w:t>Atezolizumab</w:t>
            </w:r>
            <w:proofErr w:type="spellEnd"/>
          </w:p>
        </w:tc>
        <w:tc>
          <w:tcPr>
            <w:tcW w:w="2238" w:type="dxa"/>
            <w:vAlign w:val="center"/>
          </w:tcPr>
          <w:p w14:paraId="03577DF0" w14:textId="0ADAE982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E872366" w14:textId="0B3CDB80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10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165D746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BF21A35" w14:textId="77777777" w:rsidTr="002B4A7E">
        <w:trPr>
          <w:trHeight w:val="296"/>
        </w:trPr>
        <w:tc>
          <w:tcPr>
            <w:tcW w:w="3353" w:type="dxa"/>
          </w:tcPr>
          <w:p w14:paraId="47E53880" w14:textId="77777777" w:rsidR="0051422D" w:rsidRPr="0042219A" w:rsidRDefault="0051422D" w:rsidP="002B4A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Line of therapy</w:t>
            </w:r>
          </w:p>
        </w:tc>
        <w:tc>
          <w:tcPr>
            <w:tcW w:w="2238" w:type="dxa"/>
            <w:vAlign w:val="center"/>
          </w:tcPr>
          <w:p w14:paraId="3FB56DFA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2E48E3BE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3D55B449" w14:textId="77777777" w:rsidR="0051422D" w:rsidRPr="0042219A" w:rsidRDefault="00EC5BF4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0.062</w:t>
            </w:r>
          </w:p>
        </w:tc>
      </w:tr>
      <w:tr w:rsidR="0042219A" w:rsidRPr="0042219A" w14:paraId="61B02258" w14:textId="77777777" w:rsidTr="002B4A7E">
        <w:trPr>
          <w:trHeight w:val="277"/>
        </w:trPr>
        <w:tc>
          <w:tcPr>
            <w:tcW w:w="3353" w:type="dxa"/>
          </w:tcPr>
          <w:p w14:paraId="31E413E2" w14:textId="77777777" w:rsidR="0051422D" w:rsidRPr="0042219A" w:rsidRDefault="0051422D" w:rsidP="002B4A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2</w:t>
            </w:r>
            <w:r w:rsidRPr="0042219A">
              <w:rPr>
                <w:rFonts w:ascii="Times New Roman" w:hAnsi="Times New Roman" w:cs="Times New Roman" w:hint="eastAsia"/>
                <w:vertAlign w:val="superscript"/>
              </w:rPr>
              <w:t>nd</w:t>
            </w:r>
            <w:r w:rsidRPr="0042219A">
              <w:rPr>
                <w:rFonts w:ascii="Times New Roman" w:hAnsi="Times New Roman" w:cs="Times New Roman" w:hint="eastAsia"/>
              </w:rPr>
              <w:t xml:space="preserve"> </w:t>
            </w:r>
            <w:r w:rsidRPr="0042219A">
              <w:rPr>
                <w:rFonts w:ascii="Times New Roman" w:hAnsi="Times New Roman" w:cs="Times New Roman"/>
              </w:rPr>
              <w:t>line therapy</w:t>
            </w:r>
          </w:p>
        </w:tc>
        <w:tc>
          <w:tcPr>
            <w:tcW w:w="2238" w:type="dxa"/>
            <w:vAlign w:val="center"/>
          </w:tcPr>
          <w:p w14:paraId="15DB9A86" w14:textId="38BD649D" w:rsidR="0051422D" w:rsidRPr="0042219A" w:rsidRDefault="00362032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10 (66.7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4C3BCDB" w14:textId="54C9ADD4" w:rsidR="0051422D" w:rsidRPr="0042219A" w:rsidRDefault="00EC5BF4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0430DD8D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EAADBA9" w14:textId="77777777" w:rsidTr="002B4A7E">
        <w:trPr>
          <w:trHeight w:val="277"/>
        </w:trPr>
        <w:tc>
          <w:tcPr>
            <w:tcW w:w="3353" w:type="dxa"/>
          </w:tcPr>
          <w:p w14:paraId="3D2265AE" w14:textId="77777777" w:rsidR="0051422D" w:rsidRPr="0042219A" w:rsidRDefault="0051422D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/>
              </w:rPr>
              <w:t>3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2219A">
              <w:rPr>
                <w:rFonts w:ascii="Times New Roman" w:hAnsi="Times New Roman" w:cs="Times New Roman" w:hint="eastAsia"/>
              </w:rPr>
              <w:t xml:space="preserve"> </w:t>
            </w:r>
            <w:r w:rsidRPr="0042219A">
              <w:rPr>
                <w:rFonts w:ascii="Times New Roman" w:hAnsi="Times New Roman" w:cs="Times New Roman"/>
              </w:rPr>
              <w:t>line therapy</w:t>
            </w:r>
          </w:p>
        </w:tc>
        <w:tc>
          <w:tcPr>
            <w:tcW w:w="2238" w:type="dxa"/>
            <w:vAlign w:val="center"/>
          </w:tcPr>
          <w:p w14:paraId="6BA3AAA3" w14:textId="581E9334" w:rsidR="0051422D" w:rsidRPr="0042219A" w:rsidRDefault="00362032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1 (6.7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0D614AC" w14:textId="28020F07" w:rsidR="0051422D" w:rsidRPr="0042219A" w:rsidRDefault="00EC5BF4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FE3BBDD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610B9C0E" w14:textId="77777777" w:rsidTr="002B4A7E">
        <w:trPr>
          <w:trHeight w:val="296"/>
        </w:trPr>
        <w:tc>
          <w:tcPr>
            <w:tcW w:w="3353" w:type="dxa"/>
          </w:tcPr>
          <w:p w14:paraId="0BB9C797" w14:textId="77777777" w:rsidR="0051422D" w:rsidRPr="0042219A" w:rsidRDefault="0051422D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/>
              </w:rPr>
              <w:t>4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2219A">
              <w:rPr>
                <w:rFonts w:ascii="Times New Roman" w:hAnsi="Times New Roman" w:cs="Times New Roman"/>
              </w:rPr>
              <w:t xml:space="preserve"> line therapy</w:t>
            </w:r>
          </w:p>
        </w:tc>
        <w:tc>
          <w:tcPr>
            <w:tcW w:w="2238" w:type="dxa"/>
            <w:vAlign w:val="center"/>
          </w:tcPr>
          <w:p w14:paraId="712A97E9" w14:textId="720750EA" w:rsidR="0051422D" w:rsidRPr="0042219A" w:rsidRDefault="00EC5BF4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4 (26.7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A12BE5C" w14:textId="1DB804E4" w:rsidR="0051422D" w:rsidRPr="0042219A" w:rsidRDefault="00EC5BF4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0C1D7484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EFD930D" w14:textId="77777777" w:rsidTr="002B4A7E">
        <w:trPr>
          <w:trHeight w:val="277"/>
        </w:trPr>
        <w:tc>
          <w:tcPr>
            <w:tcW w:w="3353" w:type="dxa"/>
          </w:tcPr>
          <w:p w14:paraId="156EB675" w14:textId="77777777" w:rsidR="0051422D" w:rsidRPr="0042219A" w:rsidRDefault="0051422D" w:rsidP="002B4A7E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>7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t</w:t>
            </w:r>
            <w:r w:rsidRPr="0042219A"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r w:rsidRPr="0042219A">
              <w:rPr>
                <w:rFonts w:ascii="Times New Roman" w:hAnsi="Times New Roman" w:cs="Times New Roman" w:hint="eastAsia"/>
              </w:rPr>
              <w:t xml:space="preserve"> line therapy</w:t>
            </w:r>
          </w:p>
        </w:tc>
        <w:tc>
          <w:tcPr>
            <w:tcW w:w="2238" w:type="dxa"/>
            <w:vAlign w:val="center"/>
          </w:tcPr>
          <w:p w14:paraId="535A5329" w14:textId="37A05740" w:rsidR="0051422D" w:rsidRPr="0042219A" w:rsidRDefault="00EC5BF4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0 (0.0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B352FA0" w14:textId="1D40037A" w:rsidR="0051422D" w:rsidRPr="0042219A" w:rsidRDefault="00EC5BF4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 w:hint="eastAsia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270DDE6" w14:textId="77777777" w:rsidR="0051422D" w:rsidRPr="0042219A" w:rsidRDefault="0051422D" w:rsidP="002B4A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084CDD92" w14:textId="77777777" w:rsidTr="002B4A7E">
        <w:trPr>
          <w:trHeight w:val="277"/>
        </w:trPr>
        <w:tc>
          <w:tcPr>
            <w:tcW w:w="3353" w:type="dxa"/>
            <w:tcBorders>
              <w:bottom w:val="nil"/>
            </w:tcBorders>
          </w:tcPr>
          <w:p w14:paraId="70FF3309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 xml:space="preserve">No. </w:t>
            </w:r>
            <w:r w:rsidRPr="0042219A">
              <w:rPr>
                <w:rFonts w:ascii="Times New Roman" w:hAnsi="Times New Roman" w:cs="Times New Roman"/>
                <w:b/>
              </w:rPr>
              <w:t xml:space="preserve">of cycle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0955CDE5" w14:textId="77777777" w:rsidR="00362032" w:rsidRPr="0042219A" w:rsidRDefault="008020C5" w:rsidP="008020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굴림체" w:hAnsi="Times New Roman" w:cs="Times New Roman"/>
                <w:kern w:val="0"/>
                <w:szCs w:val="20"/>
                <w:bdr w:val="none" w:sz="0" w:space="0" w:color="auto" w:frame="1"/>
              </w:rPr>
              <w:t>6.3 ± 5.2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3BC873C7" w14:textId="77777777" w:rsidR="00362032" w:rsidRPr="0042219A" w:rsidRDefault="008020C5" w:rsidP="008020C5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.2 ± 1.3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140E6BDE" w14:textId="77777777" w:rsidR="00362032" w:rsidRPr="0042219A" w:rsidRDefault="008020C5" w:rsidP="008020C5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085</w:t>
            </w:r>
          </w:p>
        </w:tc>
      </w:tr>
      <w:tr w:rsidR="0042219A" w:rsidRPr="0042219A" w14:paraId="249517A9" w14:textId="77777777" w:rsidTr="002B4A7E">
        <w:trPr>
          <w:trHeight w:val="296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07DCED2E" w14:textId="77777777" w:rsidR="0051422D" w:rsidRPr="0042219A" w:rsidRDefault="0051422D" w:rsidP="002B4A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Ongoing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4183A799" w14:textId="3BD20EE6" w:rsidR="0051422D" w:rsidRPr="0042219A" w:rsidRDefault="008020C5" w:rsidP="002B4A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72C160A9" w14:textId="04927483" w:rsidR="0051422D" w:rsidRPr="0042219A" w:rsidRDefault="008020C5" w:rsidP="002B4A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FA6298E" w14:textId="77777777" w:rsidR="0051422D" w:rsidRPr="0042219A" w:rsidRDefault="0051422D" w:rsidP="002B4A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9A1E7C4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06B9779A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Clinical response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42E142F" w14:textId="77777777" w:rsidR="00362032" w:rsidRPr="0042219A" w:rsidRDefault="00362032" w:rsidP="00362032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46C8FC42" w14:textId="77777777" w:rsidR="00362032" w:rsidRPr="0042219A" w:rsidRDefault="00362032" w:rsidP="0036203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278237C2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368</w:t>
            </w:r>
          </w:p>
        </w:tc>
      </w:tr>
      <w:tr w:rsidR="0042219A" w:rsidRPr="0042219A" w14:paraId="6A97E82C" w14:textId="77777777" w:rsidTr="002B4A7E">
        <w:trPr>
          <w:trHeight w:val="277"/>
        </w:trPr>
        <w:tc>
          <w:tcPr>
            <w:tcW w:w="3353" w:type="dxa"/>
          </w:tcPr>
          <w:p w14:paraId="63451F52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artial Response</w:t>
            </w:r>
          </w:p>
        </w:tc>
        <w:tc>
          <w:tcPr>
            <w:tcW w:w="2238" w:type="dxa"/>
            <w:vAlign w:val="center"/>
          </w:tcPr>
          <w:p w14:paraId="6DCF73D0" w14:textId="018C68BC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A9AE966" w14:textId="029AAF0B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3F8CB31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5F12A467" w14:textId="77777777" w:rsidTr="002B4A7E">
        <w:trPr>
          <w:trHeight w:val="277"/>
        </w:trPr>
        <w:tc>
          <w:tcPr>
            <w:tcW w:w="3353" w:type="dxa"/>
          </w:tcPr>
          <w:p w14:paraId="60B2C3DD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Stable </w:t>
            </w:r>
            <w:r w:rsidRPr="0042219A">
              <w:rPr>
                <w:rFonts w:ascii="Times New Roman" w:hAnsi="Times New Roman" w:cs="Times New Roman"/>
              </w:rPr>
              <w:t>D</w:t>
            </w:r>
            <w:r w:rsidRPr="0042219A">
              <w:rPr>
                <w:rFonts w:ascii="Times New Roman" w:hAnsi="Times New Roman" w:cs="Times New Roman" w:hint="eastAsia"/>
              </w:rPr>
              <w:t>isease</w:t>
            </w:r>
          </w:p>
        </w:tc>
        <w:tc>
          <w:tcPr>
            <w:tcW w:w="2238" w:type="dxa"/>
            <w:vAlign w:val="center"/>
          </w:tcPr>
          <w:p w14:paraId="4510D3FF" w14:textId="0339FC10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2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1A1A7E4" w14:textId="6287A03A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1B2AFE5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E1C203A" w14:textId="77777777" w:rsidTr="002B4A7E">
        <w:trPr>
          <w:trHeight w:val="296"/>
        </w:trPr>
        <w:tc>
          <w:tcPr>
            <w:tcW w:w="3353" w:type="dxa"/>
            <w:tcBorders>
              <w:bottom w:val="nil"/>
            </w:tcBorders>
          </w:tcPr>
          <w:p w14:paraId="6939F6CE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2238" w:type="dxa"/>
            <w:tcBorders>
              <w:bottom w:val="nil"/>
            </w:tcBorders>
            <w:vAlign w:val="center"/>
          </w:tcPr>
          <w:p w14:paraId="6FBE328C" w14:textId="081ABB4B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6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6EA60C68" w14:textId="048FEE09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14:paraId="7336F32E" w14:textId="77777777" w:rsidR="00362032" w:rsidRPr="0042219A" w:rsidRDefault="00362032" w:rsidP="00362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90C869B" w14:textId="77777777" w:rsidTr="002B4A7E">
        <w:trPr>
          <w:trHeight w:val="277"/>
        </w:trPr>
        <w:tc>
          <w:tcPr>
            <w:tcW w:w="3353" w:type="dxa"/>
            <w:tcBorders>
              <w:top w:val="nil"/>
              <w:bottom w:val="single" w:sz="4" w:space="0" w:color="auto"/>
            </w:tcBorders>
          </w:tcPr>
          <w:p w14:paraId="380D15EE" w14:textId="77777777" w:rsidR="00362032" w:rsidRPr="0042219A" w:rsidRDefault="00362032" w:rsidP="003620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PFS</w:t>
            </w:r>
            <w:r w:rsidRPr="0042219A">
              <w:rPr>
                <w:rFonts w:ascii="Times New Roman" w:hAnsi="Times New Roman" w:cs="Times New Roman" w:hint="eastAsia"/>
              </w:rPr>
              <w:t xml:space="preserve"> (day)</w:t>
            </w:r>
            <w:r w:rsidRPr="0042219A">
              <w:rPr>
                <w:rFonts w:ascii="Times New Roman" w:hAnsi="Times New Roman" w:cs="Times New Roman"/>
                <w:b/>
              </w:rPr>
              <w:t xml:space="preserve">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14:paraId="690F2287" w14:textId="710061C5" w:rsidR="00362032" w:rsidRPr="0042219A" w:rsidRDefault="00295820" w:rsidP="00295820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75.0 [42.0;</w:t>
            </w:r>
            <w:r w:rsidR="007B6FE9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66.0]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04AC716F" w14:textId="36B3C731" w:rsidR="00362032" w:rsidRPr="0042219A" w:rsidRDefault="00295820" w:rsidP="00295820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4.0 [42.5;</w:t>
            </w:r>
            <w:r w:rsidR="007B6FE9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74.0]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66886160" w14:textId="77777777" w:rsidR="00362032" w:rsidRPr="0042219A" w:rsidRDefault="00295820" w:rsidP="00295820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479</w:t>
            </w:r>
          </w:p>
        </w:tc>
      </w:tr>
      <w:tr w:rsidR="0042219A" w:rsidRPr="0042219A" w14:paraId="0D61FB55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10949CE9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PD-L1</w:t>
            </w:r>
            <w:r w:rsidRPr="0042219A">
              <w:rPr>
                <w:rFonts w:ascii="Times New Roman" w:hAnsi="Times New Roman" w:cs="Times New Roman"/>
              </w:rPr>
              <w:t xml:space="preserve"> </w:t>
            </w:r>
            <w:r w:rsidRPr="0042219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30545DC1" w14:textId="7777777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F9D770D" w14:textId="7777777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46ED0191" w14:textId="7777777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051</w:t>
            </w:r>
          </w:p>
        </w:tc>
      </w:tr>
      <w:tr w:rsidR="0042219A" w:rsidRPr="0042219A" w14:paraId="69E4313F" w14:textId="77777777" w:rsidTr="002B4A7E">
        <w:trPr>
          <w:trHeight w:val="277"/>
        </w:trPr>
        <w:tc>
          <w:tcPr>
            <w:tcW w:w="3353" w:type="dxa"/>
          </w:tcPr>
          <w:p w14:paraId="02F3B5B0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38" w:type="dxa"/>
            <w:vAlign w:val="center"/>
          </w:tcPr>
          <w:p w14:paraId="5A8DD131" w14:textId="20AB952E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14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D9F1DBF" w14:textId="7186CB3E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2C44E3CE" w14:textId="7777777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A2854DB" w14:textId="77777777" w:rsidTr="002B4A7E">
        <w:trPr>
          <w:trHeight w:val="296"/>
        </w:trPr>
        <w:tc>
          <w:tcPr>
            <w:tcW w:w="3353" w:type="dxa"/>
          </w:tcPr>
          <w:p w14:paraId="72422ECD" w14:textId="5A6E1349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42219A">
              <w:rPr>
                <w:rFonts w:ascii="Times New Roman" w:hAnsi="Times New Roman" w:cs="Times New Roman"/>
              </w:rPr>
              <w:t>&gt;0</w:t>
            </w:r>
            <w:r w:rsidR="007B6FE9">
              <w:rPr>
                <w:rFonts w:ascii="Times New Roman" w:hAnsi="Times New Roman" w:cs="Times New Roman"/>
              </w:rPr>
              <w:t xml:space="preserve"> %</w:t>
            </w:r>
            <w:r w:rsidRPr="0042219A">
              <w:rPr>
                <w:rFonts w:ascii="Times New Roman" w:hAnsi="Times New Roman" w:cs="Times New Roman"/>
              </w:rPr>
              <w:t xml:space="preserve">, </w:t>
            </w:r>
            <w:r w:rsidRPr="0042219A">
              <w:rPr>
                <w:rFonts w:ascii="맑은 고딕" w:eastAsia="맑은 고딕" w:hAnsi="맑은 고딕" w:cs="Times New Roman" w:hint="eastAsia"/>
              </w:rPr>
              <w:t>≤</w:t>
            </w:r>
            <w:r w:rsidRPr="0042219A">
              <w:rPr>
                <w:rFonts w:ascii="Times New Roman" w:hAnsi="Times New Roman" w:cs="Times New Roman"/>
              </w:rPr>
              <w:t>50</w:t>
            </w:r>
            <w:r w:rsidR="007B6FE9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700A6468" w14:textId="4BE6BA46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28.6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9BAE663" w14:textId="6D84F8B4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2254080" w14:textId="7777777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3E025AA" w14:textId="77777777" w:rsidTr="002B4A7E">
        <w:trPr>
          <w:trHeight w:val="277"/>
        </w:trPr>
        <w:tc>
          <w:tcPr>
            <w:tcW w:w="3353" w:type="dxa"/>
          </w:tcPr>
          <w:p w14:paraId="184C0DD5" w14:textId="2145F319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&gt;50</w:t>
            </w:r>
            <w:r w:rsidR="007B6FE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38BB67AA" w14:textId="138BDA8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8 (57.1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884C2F2" w14:textId="774B3BB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68377DC0" w14:textId="77777777" w:rsidR="002D1229" w:rsidRPr="0042219A" w:rsidRDefault="002D1229" w:rsidP="002D122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52B2347F" w14:textId="77777777" w:rsidTr="002B4A7E">
        <w:trPr>
          <w:trHeight w:val="277"/>
        </w:trPr>
        <w:tc>
          <w:tcPr>
            <w:tcW w:w="3353" w:type="dxa"/>
            <w:tcBorders>
              <w:top w:val="single" w:sz="4" w:space="0" w:color="auto"/>
            </w:tcBorders>
          </w:tcPr>
          <w:p w14:paraId="3911A85A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EGFR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75744402" w14:textId="77777777" w:rsidR="002D1229" w:rsidRPr="0042219A" w:rsidRDefault="002D1229" w:rsidP="002D1229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0861ED3A" w14:textId="77777777" w:rsidR="002D1229" w:rsidRPr="0042219A" w:rsidRDefault="002D1229" w:rsidP="002D122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2FD67E26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42219A" w:rsidRPr="0042219A" w14:paraId="402BEC06" w14:textId="77777777" w:rsidTr="002B4A7E">
        <w:trPr>
          <w:trHeight w:val="277"/>
        </w:trPr>
        <w:tc>
          <w:tcPr>
            <w:tcW w:w="3353" w:type="dxa"/>
          </w:tcPr>
          <w:p w14:paraId="1994CAEC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ositive</w:t>
            </w:r>
          </w:p>
        </w:tc>
        <w:tc>
          <w:tcPr>
            <w:tcW w:w="2238" w:type="dxa"/>
            <w:vAlign w:val="center"/>
          </w:tcPr>
          <w:p w14:paraId="7C3990F4" w14:textId="1C3ED10C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77ADCF2" w14:textId="30E66CB0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4F7B16F1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624CE747" w14:textId="77777777" w:rsidTr="002B4A7E">
        <w:trPr>
          <w:trHeight w:val="277"/>
        </w:trPr>
        <w:tc>
          <w:tcPr>
            <w:tcW w:w="3353" w:type="dxa"/>
          </w:tcPr>
          <w:p w14:paraId="700A7F2A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5DBD580E" w14:textId="12E45FAD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0 (6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3E7FD35" w14:textId="5E372B1D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5E9B837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73E66715" w14:textId="77777777" w:rsidTr="002B4A7E">
        <w:trPr>
          <w:trHeight w:val="296"/>
        </w:trPr>
        <w:tc>
          <w:tcPr>
            <w:tcW w:w="3353" w:type="dxa"/>
          </w:tcPr>
          <w:p w14:paraId="3B516BB4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3D9DBB39" w14:textId="057DEB61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67244396" w14:textId="4ABB94AC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541AF13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46F4AB79" w14:textId="77777777" w:rsidTr="002B4A7E">
        <w:trPr>
          <w:trHeight w:val="277"/>
        </w:trPr>
        <w:tc>
          <w:tcPr>
            <w:tcW w:w="3353" w:type="dxa"/>
          </w:tcPr>
          <w:p w14:paraId="690D8225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lastRenderedPageBreak/>
              <w:t>ALK</w:t>
            </w:r>
          </w:p>
        </w:tc>
        <w:tc>
          <w:tcPr>
            <w:tcW w:w="2238" w:type="dxa"/>
            <w:vAlign w:val="center"/>
          </w:tcPr>
          <w:p w14:paraId="4646A679" w14:textId="77777777" w:rsidR="002D1229" w:rsidRPr="0042219A" w:rsidRDefault="002D1229" w:rsidP="002D1229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1F6D526A" w14:textId="77777777" w:rsidR="002D1229" w:rsidRPr="0042219A" w:rsidRDefault="002D1229" w:rsidP="002D122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3FFF79E9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827</w:t>
            </w:r>
          </w:p>
        </w:tc>
      </w:tr>
      <w:tr w:rsidR="0042219A" w:rsidRPr="0042219A" w14:paraId="71BABD2A" w14:textId="77777777" w:rsidTr="002B4A7E">
        <w:trPr>
          <w:trHeight w:val="296"/>
        </w:trPr>
        <w:tc>
          <w:tcPr>
            <w:tcW w:w="3353" w:type="dxa"/>
          </w:tcPr>
          <w:p w14:paraId="336313E7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7AFF61AD" w14:textId="19435950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253251B" w14:textId="47C608D6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2 (4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3AC34F01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6498DEA5" w14:textId="77777777" w:rsidTr="002B4A7E">
        <w:trPr>
          <w:trHeight w:val="277"/>
        </w:trPr>
        <w:tc>
          <w:tcPr>
            <w:tcW w:w="3353" w:type="dxa"/>
          </w:tcPr>
          <w:p w14:paraId="23F7F25D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7A19A83B" w14:textId="134DCB1E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9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557E674" w14:textId="2A75FB6B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6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5830D644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3964CB17" w14:textId="77777777" w:rsidTr="002B4A7E">
        <w:trPr>
          <w:trHeight w:val="277"/>
        </w:trPr>
        <w:tc>
          <w:tcPr>
            <w:tcW w:w="3353" w:type="dxa"/>
          </w:tcPr>
          <w:p w14:paraId="57A24804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  <w:b/>
              </w:rPr>
              <w:t>KRAS</w:t>
            </w:r>
          </w:p>
        </w:tc>
        <w:tc>
          <w:tcPr>
            <w:tcW w:w="2238" w:type="dxa"/>
            <w:vAlign w:val="center"/>
          </w:tcPr>
          <w:p w14:paraId="07B1A6C3" w14:textId="77777777" w:rsidR="002D1229" w:rsidRPr="0042219A" w:rsidRDefault="002D1229" w:rsidP="002D1229">
            <w:pPr>
              <w:widowControl/>
              <w:wordWrap/>
              <w:autoSpaceDE/>
              <w:autoSpaceDN/>
            </w:pPr>
          </w:p>
        </w:tc>
        <w:tc>
          <w:tcPr>
            <w:tcW w:w="2015" w:type="dxa"/>
            <w:vAlign w:val="center"/>
          </w:tcPr>
          <w:p w14:paraId="45572A22" w14:textId="77777777" w:rsidR="002D1229" w:rsidRPr="0042219A" w:rsidRDefault="002D1229" w:rsidP="002D122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3BF82308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0.372</w:t>
            </w:r>
          </w:p>
        </w:tc>
      </w:tr>
      <w:tr w:rsidR="0042219A" w:rsidRPr="0042219A" w14:paraId="2FA3778D" w14:textId="77777777" w:rsidTr="002B4A7E">
        <w:trPr>
          <w:trHeight w:val="296"/>
        </w:trPr>
        <w:tc>
          <w:tcPr>
            <w:tcW w:w="3353" w:type="dxa"/>
          </w:tcPr>
          <w:p w14:paraId="6ACFFB62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Positive</w:t>
            </w:r>
          </w:p>
        </w:tc>
        <w:tc>
          <w:tcPr>
            <w:tcW w:w="2238" w:type="dxa"/>
            <w:vAlign w:val="center"/>
          </w:tcPr>
          <w:p w14:paraId="47EBCA20" w14:textId="0B3AF039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7 (46.7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BB5FA47" w14:textId="6F1E5E98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4 (8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4F4F48AA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BE5A0B4" w14:textId="77777777" w:rsidTr="002B4A7E">
        <w:trPr>
          <w:trHeight w:val="277"/>
        </w:trPr>
        <w:tc>
          <w:tcPr>
            <w:tcW w:w="3353" w:type="dxa"/>
          </w:tcPr>
          <w:p w14:paraId="2D2E353D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egative</w:t>
            </w:r>
          </w:p>
        </w:tc>
        <w:tc>
          <w:tcPr>
            <w:tcW w:w="2238" w:type="dxa"/>
            <w:vAlign w:val="center"/>
          </w:tcPr>
          <w:p w14:paraId="60BD36E8" w14:textId="7B1FEDA4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5 (33.3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55F042A3" w14:textId="12ECB985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1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7D3957AE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219A" w:rsidRPr="0042219A" w14:paraId="12067143" w14:textId="77777777" w:rsidTr="002B4A7E">
        <w:trPr>
          <w:trHeight w:val="277"/>
        </w:trPr>
        <w:tc>
          <w:tcPr>
            <w:tcW w:w="3353" w:type="dxa"/>
          </w:tcPr>
          <w:p w14:paraId="5352E1D8" w14:textId="77777777" w:rsidR="002D1229" w:rsidRPr="0042219A" w:rsidRDefault="002D1229" w:rsidP="002D122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2219A">
              <w:rPr>
                <w:rFonts w:ascii="Times New Roman" w:hAnsi="Times New Roman" w:cs="Times New Roman" w:hint="eastAsia"/>
              </w:rPr>
              <w:t xml:space="preserve">  Not done</w:t>
            </w:r>
          </w:p>
        </w:tc>
        <w:tc>
          <w:tcPr>
            <w:tcW w:w="2238" w:type="dxa"/>
            <w:vAlign w:val="center"/>
          </w:tcPr>
          <w:p w14:paraId="2DAF0E1C" w14:textId="1E95F06C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>3 (2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2FBD1E91" w14:textId="79350F2F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2219A">
              <w:rPr>
                <w:rFonts w:ascii="Times New Roman" w:eastAsia="맑은 고딕" w:hAnsi="Times New Roman" w:cs="Times New Roman"/>
                <w:szCs w:val="20"/>
              </w:rPr>
              <w:t xml:space="preserve"> 0 ( 0.0</w:t>
            </w:r>
            <w:r w:rsidR="007B6FE9">
              <w:rPr>
                <w:rFonts w:ascii="Times New Roman" w:eastAsia="맑은 고딕" w:hAnsi="Times New Roman" w:cs="Times New Roman"/>
                <w:szCs w:val="20"/>
              </w:rPr>
              <w:t xml:space="preserve"> %</w:t>
            </w:r>
            <w:r w:rsidRPr="0042219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344" w:type="dxa"/>
            <w:vAlign w:val="center"/>
          </w:tcPr>
          <w:p w14:paraId="054A64B7" w14:textId="77777777" w:rsidR="002D1229" w:rsidRPr="0042219A" w:rsidRDefault="002D1229" w:rsidP="002D1229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14:paraId="1C33D456" w14:textId="039487DF" w:rsidR="0051422D" w:rsidRPr="0042219A" w:rsidRDefault="0051422D" w:rsidP="0051422D">
      <w:pPr>
        <w:spacing w:line="360" w:lineRule="auto"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/>
          <w:vertAlign w:val="superscript"/>
        </w:rPr>
        <w:t>a</w:t>
      </w:r>
      <w:r w:rsidRPr="0042219A">
        <w:rPr>
          <w:rFonts w:ascii="Times New Roman" w:hAnsi="Times New Roman" w:cs="Times New Roman" w:hint="eastAsia"/>
        </w:rPr>
        <w:t xml:space="preserve"> </w:t>
      </w:r>
      <w:r w:rsidR="007B6FE9">
        <w:rPr>
          <w:rFonts w:ascii="Times New Roman" w:hAnsi="Times New Roman" w:cs="Times New Roman"/>
        </w:rPr>
        <w:t>D</w:t>
      </w:r>
      <w:r w:rsidR="007B6FE9" w:rsidRPr="0042219A">
        <w:rPr>
          <w:rFonts w:ascii="Times New Roman" w:hAnsi="Times New Roman" w:cs="Times New Roman"/>
        </w:rPr>
        <w:t xml:space="preserve">ata </w:t>
      </w:r>
      <w:r w:rsidRPr="0042219A">
        <w:rPr>
          <w:rFonts w:ascii="Times New Roman" w:hAnsi="Times New Roman" w:cs="Times New Roman"/>
        </w:rPr>
        <w:t xml:space="preserve">of </w:t>
      </w:r>
      <w:r w:rsidR="00F712AB" w:rsidRPr="0042219A">
        <w:rPr>
          <w:rFonts w:ascii="Times New Roman" w:hAnsi="Times New Roman" w:cs="Times New Roman"/>
        </w:rPr>
        <w:t>7</w:t>
      </w:r>
      <w:r w:rsidRPr="0042219A">
        <w:rPr>
          <w:rFonts w:ascii="Times New Roman" w:hAnsi="Times New Roman" w:cs="Times New Roman"/>
        </w:rPr>
        <w:t xml:space="preserve"> patients whose ICI treatment was not finished (ongoing) were excluded</w:t>
      </w:r>
      <w:r w:rsidR="007B6FE9">
        <w:rPr>
          <w:rFonts w:ascii="Times New Roman" w:hAnsi="Times New Roman" w:cs="Times New Roman"/>
        </w:rPr>
        <w:t>.</w:t>
      </w:r>
    </w:p>
    <w:p w14:paraId="5318A016" w14:textId="2CA13FB8" w:rsidR="00EA4FE6" w:rsidRPr="00570B81" w:rsidRDefault="0099368F" w:rsidP="0099368F">
      <w:pPr>
        <w:spacing w:line="360" w:lineRule="auto"/>
        <w:rPr>
          <w:rFonts w:ascii="Times New Roman" w:hAnsi="Times New Roman" w:cs="Times New Roman"/>
        </w:rPr>
      </w:pPr>
      <w:r w:rsidRPr="0042219A">
        <w:rPr>
          <w:rFonts w:ascii="Times New Roman" w:hAnsi="Times New Roman" w:cs="Times New Roman" w:hint="eastAsia"/>
          <w:vertAlign w:val="superscript"/>
        </w:rPr>
        <w:t>b</w:t>
      </w:r>
      <w:r w:rsidRPr="0042219A">
        <w:rPr>
          <w:rFonts w:ascii="Times New Roman" w:hAnsi="Times New Roman" w:cs="Times New Roman" w:hint="eastAsia"/>
        </w:rPr>
        <w:t xml:space="preserve"> </w:t>
      </w:r>
      <w:r w:rsidR="007B6FE9">
        <w:rPr>
          <w:rFonts w:ascii="Times New Roman" w:hAnsi="Times New Roman" w:cs="Times New Roman"/>
        </w:rPr>
        <w:t>M</w:t>
      </w:r>
      <w:r w:rsidR="007B6FE9" w:rsidRPr="0042219A">
        <w:rPr>
          <w:rFonts w:ascii="Times New Roman" w:hAnsi="Times New Roman" w:cs="Times New Roman" w:hint="eastAsia"/>
        </w:rPr>
        <w:t xml:space="preserve">issing </w:t>
      </w:r>
      <w:r w:rsidRPr="0042219A">
        <w:rPr>
          <w:rFonts w:ascii="Times New Roman" w:hAnsi="Times New Roman" w:cs="Times New Roman" w:hint="eastAsia"/>
        </w:rPr>
        <w:t xml:space="preserve">data </w:t>
      </w:r>
      <w:r w:rsidRPr="0042219A">
        <w:rPr>
          <w:rFonts w:ascii="Times New Roman" w:hAnsi="Times New Roman" w:cs="Times New Roman"/>
        </w:rPr>
        <w:t xml:space="preserve">(Not done) </w:t>
      </w:r>
      <w:r w:rsidRPr="0042219A">
        <w:rPr>
          <w:rFonts w:ascii="Times New Roman" w:hAnsi="Times New Roman" w:cs="Times New Roman" w:hint="eastAsia"/>
        </w:rPr>
        <w:t xml:space="preserve">of </w:t>
      </w:r>
      <w:r w:rsidRPr="0042219A">
        <w:rPr>
          <w:rFonts w:ascii="Times New Roman" w:hAnsi="Times New Roman" w:cs="Times New Roman"/>
        </w:rPr>
        <w:t>one</w:t>
      </w:r>
      <w:r w:rsidRPr="0042219A">
        <w:rPr>
          <w:rFonts w:ascii="Times New Roman" w:hAnsi="Times New Roman" w:cs="Times New Roman" w:hint="eastAsia"/>
        </w:rPr>
        <w:t xml:space="preserve"> patient were ex</w:t>
      </w:r>
      <w:r w:rsidRPr="0042219A">
        <w:rPr>
          <w:rFonts w:ascii="Times New Roman" w:hAnsi="Times New Roman" w:cs="Times New Roman"/>
        </w:rPr>
        <w:t>c</w:t>
      </w:r>
      <w:r w:rsidRPr="0042219A">
        <w:rPr>
          <w:rFonts w:ascii="Times New Roman" w:hAnsi="Times New Roman" w:cs="Times New Roman" w:hint="eastAsia"/>
        </w:rPr>
        <w:t>luded</w:t>
      </w:r>
      <w:r w:rsidRPr="0042219A">
        <w:rPr>
          <w:rFonts w:ascii="Times New Roman" w:hAnsi="Times New Roman" w:cs="Times New Roman"/>
        </w:rPr>
        <w:t xml:space="preserve"> for the analysis</w:t>
      </w:r>
      <w:r w:rsidR="007B6FE9">
        <w:rPr>
          <w:rFonts w:ascii="Times New Roman" w:hAnsi="Times New Roman" w:cs="Times New Roman"/>
        </w:rPr>
        <w:t>.</w:t>
      </w:r>
    </w:p>
    <w:sectPr w:rsidR="00EA4FE6" w:rsidRPr="00570B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6F9AF" w16cex:dateUtc="2020-07-01T03:01:00Z"/>
  <w16cex:commentExtensible w16cex:durableId="22A6F88D" w16cex:dateUtc="2020-07-01T02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6DE0736" w16cid:durableId="22A6F9AF"/>
  <w16cid:commentId w16cid:paraId="0E0C9D1A" w16cid:durableId="22A6F8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550346" w14:textId="77777777" w:rsidR="000D7F94" w:rsidRDefault="000D7F94" w:rsidP="004B2334">
      <w:pPr>
        <w:spacing w:after="0" w:line="240" w:lineRule="auto"/>
      </w:pPr>
      <w:r>
        <w:separator/>
      </w:r>
    </w:p>
  </w:endnote>
  <w:endnote w:type="continuationSeparator" w:id="0">
    <w:p w14:paraId="6F553485" w14:textId="77777777" w:rsidR="000D7F94" w:rsidRDefault="000D7F94" w:rsidP="004B2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BDCCE4" w14:textId="77777777" w:rsidR="00F911B9" w:rsidRDefault="00F911B9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B978B" w14:textId="77777777" w:rsidR="00F911B9" w:rsidRDefault="00F911B9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D552" w14:textId="77777777" w:rsidR="00F911B9" w:rsidRDefault="00F911B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84BD2" w14:textId="77777777" w:rsidR="000D7F94" w:rsidRDefault="000D7F94" w:rsidP="004B2334">
      <w:pPr>
        <w:spacing w:after="0" w:line="240" w:lineRule="auto"/>
      </w:pPr>
      <w:r>
        <w:separator/>
      </w:r>
    </w:p>
  </w:footnote>
  <w:footnote w:type="continuationSeparator" w:id="0">
    <w:p w14:paraId="01D6A780" w14:textId="77777777" w:rsidR="000D7F94" w:rsidRDefault="000D7F94" w:rsidP="004B23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62BE9" w14:textId="77777777" w:rsidR="00F911B9" w:rsidRDefault="00F911B9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E2C53C" w14:textId="77777777" w:rsidR="00F911B9" w:rsidRDefault="00F911B9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3A101A" w14:textId="77777777" w:rsidR="00F911B9" w:rsidRDefault="00F911B9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02A"/>
    <w:rsid w:val="000C2955"/>
    <w:rsid w:val="000D7F94"/>
    <w:rsid w:val="001363C3"/>
    <w:rsid w:val="0023602A"/>
    <w:rsid w:val="00295820"/>
    <w:rsid w:val="002B380F"/>
    <w:rsid w:val="002D1229"/>
    <w:rsid w:val="002F27F1"/>
    <w:rsid w:val="00337E96"/>
    <w:rsid w:val="00362032"/>
    <w:rsid w:val="003D3BB3"/>
    <w:rsid w:val="003F0C33"/>
    <w:rsid w:val="003F78C4"/>
    <w:rsid w:val="0041746F"/>
    <w:rsid w:val="0042219A"/>
    <w:rsid w:val="00483922"/>
    <w:rsid w:val="004A1967"/>
    <w:rsid w:val="004B2334"/>
    <w:rsid w:val="0051422D"/>
    <w:rsid w:val="00570B81"/>
    <w:rsid w:val="00595B77"/>
    <w:rsid w:val="005E436E"/>
    <w:rsid w:val="007504FC"/>
    <w:rsid w:val="00761139"/>
    <w:rsid w:val="007B6FE9"/>
    <w:rsid w:val="008020C5"/>
    <w:rsid w:val="00892B0C"/>
    <w:rsid w:val="008C65B5"/>
    <w:rsid w:val="0099368F"/>
    <w:rsid w:val="00A122D7"/>
    <w:rsid w:val="00B050AF"/>
    <w:rsid w:val="00BC6C93"/>
    <w:rsid w:val="00C059A2"/>
    <w:rsid w:val="00C111AC"/>
    <w:rsid w:val="00D96184"/>
    <w:rsid w:val="00DF5201"/>
    <w:rsid w:val="00E86571"/>
    <w:rsid w:val="00EA4FE6"/>
    <w:rsid w:val="00EC5BF4"/>
    <w:rsid w:val="00F712AB"/>
    <w:rsid w:val="00F911B9"/>
    <w:rsid w:val="00F9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80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0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6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3602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3602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3602A"/>
  </w:style>
  <w:style w:type="paragraph" w:styleId="a6">
    <w:name w:val="Balloon Text"/>
    <w:basedOn w:val="a"/>
    <w:link w:val="Char0"/>
    <w:uiPriority w:val="99"/>
    <w:semiHidden/>
    <w:unhideWhenUsed/>
    <w:rsid w:val="002360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23602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4B23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B2334"/>
  </w:style>
  <w:style w:type="paragraph" w:styleId="a8">
    <w:name w:val="footer"/>
    <w:basedOn w:val="a"/>
    <w:link w:val="Char2"/>
    <w:uiPriority w:val="99"/>
    <w:unhideWhenUsed/>
    <w:rsid w:val="004B233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B2334"/>
  </w:style>
  <w:style w:type="paragraph" w:styleId="HTML">
    <w:name w:val="HTML Preformatted"/>
    <w:basedOn w:val="a"/>
    <w:link w:val="HTMLChar"/>
    <w:uiPriority w:val="99"/>
    <w:unhideWhenUsed/>
    <w:rsid w:val="008020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8020C5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8020C5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7B6FE9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7B6FE9"/>
    <w:rPr>
      <w:b/>
      <w:bCs/>
      <w:szCs w:val="20"/>
    </w:rPr>
  </w:style>
  <w:style w:type="paragraph" w:styleId="aa">
    <w:name w:val="Revision"/>
    <w:hidden/>
    <w:uiPriority w:val="99"/>
    <w:semiHidden/>
    <w:rsid w:val="002B380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19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02T05:25:00Z</dcterms:created>
  <dcterms:modified xsi:type="dcterms:W3CDTF">2021-03-16T07:42:00Z</dcterms:modified>
</cp:coreProperties>
</file>